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DCFD1" w14:textId="34FAF3DE" w:rsidR="00A415F9" w:rsidRPr="00286E9D" w:rsidRDefault="00B25BDB" w:rsidP="00286E9D">
      <w:pPr>
        <w:pStyle w:val="Heading1"/>
      </w:pPr>
      <w:r>
        <w:fldChar w:fldCharType="begin"/>
      </w:r>
      <w:r>
        <w:instrText xml:space="preserve"> MACROBUTTON MTEditEquationSection2 </w:instrText>
      </w:r>
      <w:r w:rsidRPr="00DC23B2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B73DC4">
        <w:t>TEXT S</w:t>
      </w:r>
      <w:r w:rsidR="002F65EE">
        <w:t>2</w:t>
      </w:r>
      <w:r w:rsidR="00B73DC4">
        <w:t xml:space="preserve">. </w:t>
      </w:r>
      <w:r w:rsidR="00156881">
        <w:t>DERIVATION OF</w:t>
      </w:r>
      <w:r w:rsidR="008C4CFC">
        <w:t xml:space="preserve"> </w:t>
      </w:r>
      <w:r w:rsidR="008B7934" w:rsidRPr="008C4CFC">
        <w:rPr>
          <w:position w:val="-14"/>
        </w:rPr>
        <w:object w:dxaOrig="480" w:dyaOrig="418" w14:anchorId="5512D3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75pt;height:21.75pt" o:ole="">
            <v:imagedata r:id="rId7" o:title=""/>
          </v:shape>
          <o:OLEObject Type="Embed" ProgID="Equation.AxMath" ShapeID="_x0000_i1025" DrawAspect="Content" ObjectID="_1784205127" r:id="rId8">
            <o:FieldCodes>\* MERGEFORMAT</o:FieldCodes>
          </o:OLEObject>
        </w:object>
      </w:r>
    </w:p>
    <w:p w14:paraId="4D84F5D8" w14:textId="35BEB420" w:rsidR="00D52B63" w:rsidRPr="005738B7" w:rsidRDefault="004A3AA9" w:rsidP="00C91C99">
      <w:r>
        <w:tab/>
      </w:r>
      <w:r w:rsidR="009C7A95" w:rsidRPr="005738B7">
        <w:t xml:space="preserve">In this section, we present the </w:t>
      </w:r>
      <w:r w:rsidR="00893BE6" w:rsidRPr="005738B7">
        <w:t>derivation of</w:t>
      </w:r>
      <w:r w:rsidR="009C7A95" w:rsidRPr="005738B7">
        <w:t xml:space="preserve"> the time</w:t>
      </w:r>
      <w:r w:rsidR="001F7EAF" w:rsidRPr="005738B7">
        <w:t xml:space="preserve">, </w:t>
      </w:r>
      <w:r w:rsidR="008B7934" w:rsidRPr="005738B7">
        <w:rPr>
          <w:position w:val="-12"/>
        </w:rPr>
        <w:object w:dxaOrig="412" w:dyaOrig="358" w14:anchorId="38369532">
          <v:shape id="_x0000_i1026" type="#_x0000_t75" style="width:21.75pt;height:19pt" o:ole="">
            <v:imagedata r:id="rId9" o:title=""/>
          </v:shape>
          <o:OLEObject Type="Embed" ProgID="Equation.AxMath" ShapeID="_x0000_i1026" DrawAspect="Content" ObjectID="_1784205128" r:id="rId10">
            <o:FieldCodes>\* MERGEFORMAT</o:FieldCodes>
          </o:OLEObject>
        </w:object>
      </w:r>
      <w:r w:rsidR="00FF057D" w:rsidRPr="005738B7">
        <w:t>,</w:t>
      </w:r>
      <w:r w:rsidR="009C7A95" w:rsidRPr="005738B7">
        <w:t xml:space="preserve"> </w:t>
      </w:r>
      <w:r w:rsidR="00893BE6" w:rsidRPr="005738B7">
        <w:t xml:space="preserve">at which the antigen </w:t>
      </w:r>
      <w:r w:rsidR="009C7A95" w:rsidRPr="005738B7">
        <w:t xml:space="preserve">load in the </w:t>
      </w:r>
      <w:r w:rsidR="00433AEE" w:rsidRPr="005738B7">
        <w:t>CD4 T-ce</w:t>
      </w:r>
      <w:r w:rsidR="009C7A95" w:rsidRPr="005738B7">
        <w:t xml:space="preserve">ll culture in our </w:t>
      </w:r>
      <w:r w:rsidR="009C7A95" w:rsidRPr="005738B7">
        <w:rPr>
          <w:i/>
          <w:iCs/>
        </w:rPr>
        <w:t xml:space="preserve">ex vivo </w:t>
      </w:r>
      <w:r w:rsidR="009C7A95" w:rsidRPr="005738B7">
        <w:t>model setup</w:t>
      </w:r>
      <w:r w:rsidR="00EE547D" w:rsidRPr="005738B7">
        <w:t xml:space="preserve"> (</w:t>
      </w:r>
      <w:r w:rsidR="007F10E5" w:rsidRPr="005738B7">
        <w:t>e</w:t>
      </w:r>
      <w:r w:rsidR="00EE547D" w:rsidRPr="005738B7">
        <w:t>quation (</w:t>
      </w:r>
      <w:r w:rsidR="00A74A55" w:rsidRPr="005738B7">
        <w:t>1</w:t>
      </w:r>
      <w:r w:rsidR="003F13B9" w:rsidRPr="005738B7">
        <w:t>1</w:t>
      </w:r>
      <w:r w:rsidR="00EE547D" w:rsidRPr="005738B7">
        <w:t xml:space="preserve">), </w:t>
      </w:r>
      <w:r w:rsidR="00722FF9" w:rsidRPr="005738B7">
        <w:t>m</w:t>
      </w:r>
      <w:r w:rsidR="00EE547D" w:rsidRPr="005738B7">
        <w:t>ain text)</w:t>
      </w:r>
      <w:r w:rsidR="009C7A95" w:rsidRPr="005738B7">
        <w:t xml:space="preserve"> </w:t>
      </w:r>
      <w:r w:rsidR="00893BE6" w:rsidRPr="005738B7">
        <w:t>peaks</w:t>
      </w:r>
      <w:r w:rsidR="00EE547D" w:rsidRPr="005738B7">
        <w:t>.</w:t>
      </w:r>
    </w:p>
    <w:p w14:paraId="47A9E10E" w14:textId="4C693824" w:rsidR="00D52B63" w:rsidRPr="005738B7" w:rsidRDefault="00730B60" w:rsidP="00D52B63">
      <w:pPr>
        <w:ind w:firstLine="720"/>
      </w:pPr>
      <w:r w:rsidRPr="005738B7">
        <w:t xml:space="preserve">Because </w:t>
      </w:r>
      <w:r w:rsidR="00D52B63" w:rsidRPr="005738B7">
        <w:t>virus-induced cytopathicity is negligible in these assays</w:t>
      </w:r>
      <w:r w:rsidR="00661559" w:rsidRPr="005738B7">
        <w:t xml:space="preserve"> </w:t>
      </w:r>
      <w:r w:rsidR="00E56F6F" w:rsidRPr="005738B7">
        <w:fldChar w:fldCharType="begin">
          <w:fldData xml:space="preserve">PEVuZE5vdGU+PENpdGU+PEF1dGhvcj5TYWV6LUNpcmlvbjwvQXV0aG9yPjxZZWFyPjIwMTA8L1ll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B2223D">
        <w:instrText xml:space="preserve"> ADDIN EN.CITE </w:instrText>
      </w:r>
      <w:r w:rsidR="00B2223D">
        <w:fldChar w:fldCharType="begin">
          <w:fldData xml:space="preserve">PEVuZE5vdGU+PENpdGU+PEF1dGhvcj5TYWV6LUNpcmlvbjwvQXV0aG9yPjxZZWFyPjIwMTA8L1ll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</w:fldData>
        </w:fldChar>
      </w:r>
      <w:r w:rsidR="00B2223D">
        <w:instrText xml:space="preserve"> ADDIN EN.CITE.DATA </w:instrText>
      </w:r>
      <w:r w:rsidR="00B2223D">
        <w:fldChar w:fldCharType="end"/>
      </w:r>
      <w:r w:rsidR="00E56F6F" w:rsidRPr="005738B7">
        <w:fldChar w:fldCharType="separate"/>
      </w:r>
      <w:r w:rsidR="00B2223D">
        <w:rPr>
          <w:noProof/>
        </w:rPr>
        <w:t>[1]</w:t>
      </w:r>
      <w:r w:rsidR="00E56F6F" w:rsidRPr="005738B7">
        <w:fldChar w:fldCharType="end"/>
      </w:r>
      <w:r w:rsidR="00D52B63" w:rsidRPr="005738B7">
        <w:t xml:space="preserve">, we </w:t>
      </w:r>
      <w:r w:rsidR="00767862" w:rsidRPr="005738B7">
        <w:t>simplified equation (13)</w:t>
      </w:r>
      <w:r w:rsidR="00594748">
        <w:t xml:space="preserve"> in the main text</w:t>
      </w:r>
      <w:r w:rsidR="00767862" w:rsidRPr="005738B7">
        <w:t xml:space="preserve"> by setting</w:t>
      </w:r>
      <w:r w:rsidR="00D52B63" w:rsidRPr="005738B7">
        <w:t xml:space="preserve"> </w:t>
      </w:r>
      <w:r w:rsidR="008B7934" w:rsidRPr="005738B7">
        <w:rPr>
          <w:position w:val="-12"/>
        </w:rPr>
        <w:object w:dxaOrig="593" w:dyaOrig="356" w14:anchorId="5F9413CD">
          <v:shape id="_x0000_i1027" type="#_x0000_t75" style="width:29.9pt;height:17pt" o:ole="">
            <v:imagedata r:id="rId11" o:title=""/>
          </v:shape>
          <o:OLEObject Type="Embed" ProgID="Equation.AxMath" ShapeID="_x0000_i1027" DrawAspect="Content" ObjectID="_1784205129" r:id="rId12">
            <o:FieldCodes>\* MERGEFORMAT</o:FieldCodes>
          </o:OLEObject>
        </w:object>
      </w:r>
      <w:r w:rsidR="004C7CBD" w:rsidRPr="005738B7">
        <w:t>,</w:t>
      </w:r>
      <w:r w:rsidR="00D52B63" w:rsidRPr="005738B7">
        <w:t xml:space="preserve"> </w:t>
      </w:r>
      <w:r w:rsidR="004C7CBD" w:rsidRPr="005738B7">
        <w:t>so that</w:t>
      </w:r>
    </w:p>
    <w:p w14:paraId="5537FD1C" w14:textId="3D6569B7" w:rsidR="00102915" w:rsidRPr="005738B7" w:rsidRDefault="0082070D" w:rsidP="00DC23B2">
      <w:pPr>
        <w:pStyle w:val="MTDisplayEquation"/>
      </w:pPr>
      <w:r w:rsidRPr="005738B7">
        <w:rPr>
          <w:position w:val="-30"/>
        </w:rPr>
        <w:object w:dxaOrig="4980" w:dyaOrig="740" w14:anchorId="1B337BD9">
          <v:shape id="_x0000_i1028" type="#_x0000_t75" style="width:249.3pt;height:36.7pt" o:ole="">
            <v:imagedata r:id="rId13" o:title=""/>
          </v:shape>
          <o:OLEObject Type="Embed" ProgID="Equation.DSMT4" ShapeID="_x0000_i1028" DrawAspect="Content" ObjectID="_1784205130" r:id="rId14"/>
        </w:object>
      </w:r>
      <w:r w:rsidR="00102915" w:rsidRPr="005738B7">
        <w:tab/>
      </w:r>
      <w:r w:rsidR="00102915" w:rsidRPr="005738B7">
        <w:fldChar w:fldCharType="begin"/>
      </w:r>
      <w:r w:rsidR="00102915" w:rsidRPr="005738B7">
        <w:instrText xml:space="preserve"> MACROBUTTON MTPlaceRef \* MERGEFORMAT </w:instrText>
      </w:r>
      <w:r w:rsidR="00102915" w:rsidRPr="005738B7">
        <w:fldChar w:fldCharType="begin"/>
      </w:r>
      <w:r w:rsidR="00102915" w:rsidRPr="005738B7">
        <w:instrText xml:space="preserve"> SEQ MTEqn \h \* MERGEFORMAT </w:instrText>
      </w:r>
      <w:r w:rsidR="00102915" w:rsidRPr="005738B7">
        <w:fldChar w:fldCharType="end"/>
      </w:r>
      <w:r w:rsidR="00102915" w:rsidRPr="005738B7">
        <w:instrText>(S</w:instrText>
      </w:r>
      <w:fldSimple w:instr=" SEQ MTEqn \c \* Arabic \* MERGEFORMAT ">
        <w:r w:rsidR="00B53CDC">
          <w:rPr>
            <w:noProof/>
          </w:rPr>
          <w:instrText>1</w:instrText>
        </w:r>
      </w:fldSimple>
      <w:r w:rsidR="00102915" w:rsidRPr="005738B7">
        <w:instrText>)</w:instrText>
      </w:r>
      <w:r w:rsidR="00102915" w:rsidRPr="005738B7">
        <w:fldChar w:fldCharType="end"/>
      </w:r>
    </w:p>
    <w:p w14:paraId="3805B1E1" w14:textId="1885CA50" w:rsidR="00D52B63" w:rsidRPr="005738B7" w:rsidRDefault="008E79B4" w:rsidP="00D52B63">
      <w:r w:rsidRPr="005738B7">
        <w:t>w</w:t>
      </w:r>
      <w:r w:rsidR="00D52B63" w:rsidRPr="005738B7">
        <w:t>here</w:t>
      </w:r>
      <w:r w:rsidRPr="005738B7">
        <w:t xml:space="preserve"> </w:t>
      </w:r>
      <w:r w:rsidR="008B7934" w:rsidRPr="005738B7">
        <w:rPr>
          <w:position w:val="-15"/>
        </w:rPr>
        <w:object w:dxaOrig="2767" w:dyaOrig="499" w14:anchorId="5A5F9BCB">
          <v:shape id="_x0000_i1029" type="#_x0000_t75" style="width:137.9pt;height:23.75pt" o:ole="">
            <v:imagedata r:id="rId15" o:title=""/>
          </v:shape>
          <o:OLEObject Type="Embed" ProgID="Equation.AxMath" ShapeID="_x0000_i1029" DrawAspect="Content" ObjectID="_1784205131" r:id="rId16">
            <o:FieldCodes>\* MERGEFORMAT</o:FieldCodes>
          </o:OLEObject>
        </w:object>
      </w:r>
      <w:r w:rsidR="00D52B63" w:rsidRPr="005738B7">
        <w:t xml:space="preserve">. </w:t>
      </w:r>
      <w:r w:rsidR="00D60457" w:rsidRPr="005738B7">
        <w:t>We</w:t>
      </w:r>
      <w:r w:rsidR="00D52B63" w:rsidRPr="005738B7">
        <w:t xml:space="preserve"> substituted </w:t>
      </w:r>
      <w:r w:rsidR="00D60457" w:rsidRPr="005738B7">
        <w:t>equation</w:t>
      </w:r>
      <w:r w:rsidR="00990499" w:rsidRPr="005738B7">
        <w:t xml:space="preserve"> </w:t>
      </w:r>
      <w:r w:rsidR="00A6522F" w:rsidRPr="005738B7">
        <w:t>(S</w:t>
      </w:r>
      <w:r w:rsidR="00594748">
        <w:t>1</w:t>
      </w:r>
      <w:r w:rsidR="00A6522F" w:rsidRPr="005738B7">
        <w:t>)</w:t>
      </w:r>
      <w:r w:rsidR="00D60457" w:rsidRPr="005738B7">
        <w:t xml:space="preserve"> </w:t>
      </w:r>
      <w:r w:rsidR="00D52B63" w:rsidRPr="005738B7">
        <w:t xml:space="preserve">into the differential equation for </w:t>
      </w:r>
      <w:r w:rsidR="008B7934" w:rsidRPr="005738B7">
        <w:rPr>
          <w:position w:val="-12"/>
        </w:rPr>
        <w:object w:dxaOrig="214" w:dyaOrig="416" w14:anchorId="62C1A4D6">
          <v:shape id="_x0000_i1030" type="#_x0000_t75" style="width:11.55pt;height:21.75pt" o:ole="">
            <v:imagedata r:id="rId17" o:title=""/>
          </v:shape>
          <o:OLEObject Type="Embed" ProgID="Equation.AxMath" ShapeID="_x0000_i1030" DrawAspect="Content" ObjectID="_1784205132" r:id="rId18">
            <o:FieldCodes>\* MERGEFORMAT</o:FieldCodes>
          </o:OLEObject>
        </w:object>
      </w:r>
      <w:r w:rsidR="00CF1546" w:rsidRPr="005738B7">
        <w:t xml:space="preserve">, </w:t>
      </w:r>
      <w:r w:rsidR="008B7934" w:rsidRPr="005738B7">
        <w:rPr>
          <w:position w:val="-26"/>
        </w:rPr>
        <w:object w:dxaOrig="1409" w:dyaOrig="711" w14:anchorId="0E9ACF6A">
          <v:shape id="_x0000_i1031" type="#_x0000_t75" style="width:69.3pt;height:36.7pt" o:ole="">
            <v:imagedata r:id="rId19" o:title=""/>
          </v:shape>
          <o:OLEObject Type="Embed" ProgID="Equation.AxMath" ShapeID="_x0000_i1031" DrawAspect="Content" ObjectID="_1784205133" r:id="rId20">
            <o:FieldCodes>\* MERGEFORMAT</o:FieldCodes>
          </o:OLEObject>
        </w:object>
      </w:r>
      <w:r w:rsidR="00EE645F" w:rsidRPr="005738B7">
        <w:t xml:space="preserve"> </w:t>
      </w:r>
      <w:r w:rsidR="001C5283" w:rsidRPr="005738B7">
        <w:t>(</w:t>
      </w:r>
      <w:r w:rsidR="006F566B" w:rsidRPr="005738B7">
        <w:t>e</w:t>
      </w:r>
      <w:r w:rsidR="001C5283" w:rsidRPr="005738B7">
        <w:t>quation (</w:t>
      </w:r>
      <w:r w:rsidR="00356D0D" w:rsidRPr="005738B7">
        <w:t>13</w:t>
      </w:r>
      <w:r w:rsidR="001C5283" w:rsidRPr="005738B7">
        <w:t>), main text)</w:t>
      </w:r>
      <w:r w:rsidR="00D52B63" w:rsidRPr="005738B7">
        <w:t xml:space="preserve">, </w:t>
      </w:r>
      <w:r w:rsidR="00294270" w:rsidRPr="005738B7">
        <w:t xml:space="preserve">solving </w:t>
      </w:r>
      <w:r w:rsidR="00D60457" w:rsidRPr="005738B7">
        <w:t>which yielded</w:t>
      </w:r>
    </w:p>
    <w:p w14:paraId="2B0FD5EB" w14:textId="7D9FB88E" w:rsidR="0082070D" w:rsidRPr="005738B7" w:rsidRDefault="00F06E03" w:rsidP="00DC23B2">
      <w:pPr>
        <w:pStyle w:val="MTDisplayEquation"/>
      </w:pPr>
      <w:r w:rsidRPr="005738B7">
        <w:rPr>
          <w:position w:val="-76"/>
        </w:rPr>
        <w:object w:dxaOrig="7180" w:dyaOrig="1640" w14:anchorId="03151051">
          <v:shape id="_x0000_i1032" type="#_x0000_t75" style="width:359.3pt;height:81.5pt" o:ole="">
            <v:imagedata r:id="rId21" o:title=""/>
          </v:shape>
          <o:OLEObject Type="Embed" ProgID="Equation.DSMT4" ShapeID="_x0000_i1032" DrawAspect="Content" ObjectID="_1784205134" r:id="rId22"/>
        </w:object>
      </w:r>
      <w:r w:rsidR="00A6522F" w:rsidRPr="005738B7">
        <w:tab/>
      </w:r>
      <w:r w:rsidR="00A6522F" w:rsidRPr="005738B7">
        <w:fldChar w:fldCharType="begin"/>
      </w:r>
      <w:r w:rsidR="00A6522F" w:rsidRPr="005738B7">
        <w:instrText xml:space="preserve"> MACROBUTTON MTPlaceRef \* MERGEFORMAT </w:instrText>
      </w:r>
      <w:r w:rsidR="00A6522F" w:rsidRPr="005738B7">
        <w:fldChar w:fldCharType="begin"/>
      </w:r>
      <w:r w:rsidR="00A6522F" w:rsidRPr="005738B7">
        <w:instrText xml:space="preserve"> SEQ MTEqn \h \* MERGEFORMAT </w:instrText>
      </w:r>
      <w:r w:rsidR="00A6522F" w:rsidRPr="005738B7">
        <w:fldChar w:fldCharType="end"/>
      </w:r>
      <w:r w:rsidR="00A6522F" w:rsidRPr="005738B7">
        <w:instrText>(S</w:instrText>
      </w:r>
      <w:fldSimple w:instr=" SEQ MTEqn \c \* Arabic \* MERGEFORMAT ">
        <w:r w:rsidR="00B53CDC">
          <w:rPr>
            <w:noProof/>
          </w:rPr>
          <w:instrText>2</w:instrText>
        </w:r>
      </w:fldSimple>
      <w:r w:rsidR="00A6522F" w:rsidRPr="005738B7">
        <w:instrText>)</w:instrText>
      </w:r>
      <w:r w:rsidR="00A6522F" w:rsidRPr="005738B7">
        <w:fldChar w:fldCharType="end"/>
      </w:r>
    </w:p>
    <w:p w14:paraId="2393471F" w14:textId="351C5AD9" w:rsidR="00D52B63" w:rsidRPr="005738B7" w:rsidRDefault="00D52B63" w:rsidP="0064719D">
      <w:r w:rsidRPr="005738B7">
        <w:t>From Table S1</w:t>
      </w:r>
      <w:r w:rsidR="00E62F13" w:rsidRPr="005738B7">
        <w:t>1</w:t>
      </w:r>
      <w:r w:rsidRPr="005738B7">
        <w:t xml:space="preserve">, </w:t>
      </w:r>
      <w:r w:rsidR="008B7934" w:rsidRPr="005738B7">
        <w:rPr>
          <w:position w:val="-14"/>
        </w:rPr>
        <w:object w:dxaOrig="911" w:dyaOrig="445" w14:anchorId="042EC961">
          <v:shape id="_x0000_i1033" type="#_x0000_t75" style="width:45.5pt;height:22.4pt" o:ole="">
            <v:imagedata r:id="rId23" o:title=""/>
          </v:shape>
          <o:OLEObject Type="Embed" ProgID="Equation.AxMath" ShapeID="_x0000_i1033" DrawAspect="Content" ObjectID="_1784205135" r:id="rId24">
            <o:FieldCodes>\* MERGEFORMAT</o:FieldCodes>
          </o:OLEObject>
        </w:object>
      </w:r>
      <w:r w:rsidRPr="005738B7">
        <w:t xml:space="preserve"> mL copies</w:t>
      </w:r>
      <w:r w:rsidRPr="005738B7">
        <w:rPr>
          <w:vertAlign w:val="superscript"/>
        </w:rPr>
        <w:t>-1</w:t>
      </w:r>
      <w:r w:rsidRPr="005738B7">
        <w:t xml:space="preserve"> d</w:t>
      </w:r>
      <w:r w:rsidRPr="005738B7">
        <w:rPr>
          <w:vertAlign w:val="superscript"/>
        </w:rPr>
        <w:t>-1</w:t>
      </w:r>
      <w:r w:rsidRPr="005738B7">
        <w:t xml:space="preserve">, </w:t>
      </w:r>
      <w:r w:rsidR="008B7934" w:rsidRPr="005738B7">
        <w:rPr>
          <w:position w:val="-12"/>
        </w:rPr>
        <w:object w:dxaOrig="967" w:dyaOrig="357" w14:anchorId="11F03D4C">
          <v:shape id="_x0000_i1034" type="#_x0000_t75" style="width:48.9pt;height:17pt" o:ole="">
            <v:imagedata r:id="rId25" o:title=""/>
          </v:shape>
          <o:OLEObject Type="Embed" ProgID="Equation.AxMath" ShapeID="_x0000_i1034" DrawAspect="Content" ObjectID="_1784205136" r:id="rId26">
            <o:FieldCodes>\* MERGEFORMAT</o:FieldCodes>
          </o:OLEObject>
        </w:object>
      </w:r>
      <w:r w:rsidRPr="005738B7">
        <w:t xml:space="preserve"> d</w:t>
      </w:r>
      <w:r w:rsidRPr="005738B7">
        <w:rPr>
          <w:vertAlign w:val="superscript"/>
        </w:rPr>
        <w:t>-1</w:t>
      </w:r>
      <w:r w:rsidRPr="005738B7">
        <w:t xml:space="preserve">, </w:t>
      </w:r>
      <w:r w:rsidR="008B7934" w:rsidRPr="005738B7">
        <w:rPr>
          <w:position w:val="-12"/>
        </w:rPr>
        <w:object w:dxaOrig="578" w:dyaOrig="358" w14:anchorId="486C42C8">
          <v:shape id="_x0000_i1035" type="#_x0000_t75" style="width:29.2pt;height:19pt" o:ole="">
            <v:imagedata r:id="rId27" o:title=""/>
          </v:shape>
          <o:OLEObject Type="Embed" ProgID="Equation.AxMath" ShapeID="_x0000_i1035" DrawAspect="Content" ObjectID="_1784205137" r:id="rId28">
            <o:FieldCodes>\* MERGEFORMAT</o:FieldCodes>
          </o:OLEObject>
        </w:object>
      </w:r>
      <w:r w:rsidRPr="005738B7">
        <w:t xml:space="preserve"> d</w:t>
      </w:r>
      <w:r w:rsidRPr="005738B7">
        <w:rPr>
          <w:vertAlign w:val="superscript"/>
        </w:rPr>
        <w:t>-1</w:t>
      </w:r>
      <w:r w:rsidRPr="005738B7">
        <w:t xml:space="preserve"> and </w:t>
      </w:r>
      <w:r w:rsidR="008B7934" w:rsidRPr="005738B7">
        <w:rPr>
          <w:position w:val="-12"/>
        </w:rPr>
        <w:object w:dxaOrig="1101" w:dyaOrig="417" w14:anchorId="7C4AD901">
          <v:shape id="_x0000_i1036" type="#_x0000_t75" style="width:54.35pt;height:21.75pt" o:ole="">
            <v:imagedata r:id="rId29" o:title=""/>
          </v:shape>
          <o:OLEObject Type="Embed" ProgID="Equation.AxMath" ShapeID="_x0000_i1036" DrawAspect="Content" ObjectID="_1784205138" r:id="rId30">
            <o:FieldCodes>\* MERGEFORMAT</o:FieldCodes>
          </o:OLEObject>
        </w:object>
      </w:r>
      <w:r w:rsidRPr="005738B7">
        <w:t xml:space="preserve"> copies mL</w:t>
      </w:r>
      <w:r w:rsidRPr="005738B7">
        <w:rPr>
          <w:vertAlign w:val="superscript"/>
        </w:rPr>
        <w:t>-1</w:t>
      </w:r>
      <w:r w:rsidRPr="005738B7">
        <w:t xml:space="preserve">, which </w:t>
      </w:r>
      <w:r w:rsidR="0064719D" w:rsidRPr="005738B7">
        <w:t>implied that</w:t>
      </w:r>
      <w:r w:rsidRPr="005738B7">
        <w:t xml:space="preserve"> </w:t>
      </w:r>
      <w:r w:rsidR="008B7934" w:rsidRPr="005738B7">
        <w:rPr>
          <w:position w:val="-36"/>
        </w:rPr>
        <w:object w:dxaOrig="2000" w:dyaOrig="844" w14:anchorId="5E740036">
          <v:shape id="_x0000_i1037" type="#_x0000_t75" style="width:101.2pt;height:42.1pt" o:ole="">
            <v:imagedata r:id="rId31" o:title=""/>
          </v:shape>
          <o:OLEObject Type="Embed" ProgID="Equation.AxMath" ShapeID="_x0000_i1037" DrawAspect="Content" ObjectID="_1784205139" r:id="rId32">
            <o:FieldCodes>\* MERGEFORMAT</o:FieldCodes>
          </o:OLEObject>
        </w:object>
      </w:r>
      <w:r w:rsidRPr="005738B7">
        <w:t xml:space="preserve">. </w:t>
      </w:r>
      <w:r w:rsidR="0064719D" w:rsidRPr="005738B7">
        <w:t>Further</w:t>
      </w:r>
      <w:r w:rsidRPr="005738B7">
        <w:t xml:space="preserve">, </w:t>
      </w:r>
      <w:r w:rsidR="008B7934" w:rsidRPr="005738B7">
        <w:rPr>
          <w:position w:val="-13"/>
        </w:rPr>
        <w:object w:dxaOrig="1957" w:dyaOrig="389" w14:anchorId="2338F368">
          <v:shape id="_x0000_i1038" type="#_x0000_t75" style="width:97.15pt;height:19.7pt" o:ole="">
            <v:imagedata r:id="rId33" o:title=""/>
          </v:shape>
          <o:OLEObject Type="Embed" ProgID="Equation.AxMath" ShapeID="_x0000_i1038" DrawAspect="Content" ObjectID="_1784205140" r:id="rId34">
            <o:FieldCodes>\* MERGEFORMAT</o:FieldCodes>
          </o:OLEObject>
        </w:object>
      </w:r>
      <w:r w:rsidRPr="005738B7">
        <w:t xml:space="preserve"> vanishes quickly compared to </w:t>
      </w:r>
      <w:r w:rsidR="008B7934" w:rsidRPr="005738B7">
        <w:rPr>
          <w:position w:val="-13"/>
        </w:rPr>
        <w:object w:dxaOrig="1957" w:dyaOrig="389" w14:anchorId="5ADEA3D0">
          <v:shape id="_x0000_i1039" type="#_x0000_t75" style="width:97.15pt;height:19.7pt" o:ole="">
            <v:imagedata r:id="rId35" o:title=""/>
          </v:shape>
          <o:OLEObject Type="Embed" ProgID="Equation.AxMath" ShapeID="_x0000_i1039" DrawAspect="Content" ObjectID="_1784205141" r:id="rId36">
            <o:FieldCodes>\* MERGEFORMAT</o:FieldCodes>
          </o:OLEObject>
        </w:object>
      </w:r>
      <w:r w:rsidRPr="005738B7">
        <w:t xml:space="preserve">. </w:t>
      </w:r>
      <w:r w:rsidR="00F37E78" w:rsidRPr="005738B7">
        <w:t>T</w:t>
      </w:r>
      <w:r w:rsidRPr="005738B7">
        <w:t xml:space="preserve">he expression for </w:t>
      </w:r>
      <w:r w:rsidR="008B7934" w:rsidRPr="005738B7">
        <w:rPr>
          <w:position w:val="-12"/>
        </w:rPr>
        <w:object w:dxaOrig="513" w:dyaOrig="422" w14:anchorId="2A3F43E5">
          <v:shape id="_x0000_i1040" type="#_x0000_t75" style="width:25.8pt;height:21.75pt" o:ole="">
            <v:imagedata r:id="rId37" o:title=""/>
          </v:shape>
          <o:OLEObject Type="Embed" ProgID="Equation.AxMath" ShapeID="_x0000_i1040" DrawAspect="Content" ObjectID="_1784205142" r:id="rId38">
            <o:FieldCodes>\* MERGEFORMAT</o:FieldCodes>
          </o:OLEObject>
        </w:object>
      </w:r>
      <w:r w:rsidRPr="005738B7">
        <w:t xml:space="preserve"> in </w:t>
      </w:r>
      <w:r w:rsidR="00FB37EA" w:rsidRPr="005738B7">
        <w:t xml:space="preserve">equation </w:t>
      </w:r>
      <w:r w:rsidR="00263910" w:rsidRPr="005738B7">
        <w:t>(S</w:t>
      </w:r>
      <w:r w:rsidR="00594748">
        <w:t>2</w:t>
      </w:r>
      <w:r w:rsidR="00263910" w:rsidRPr="005738B7">
        <w:t>)</w:t>
      </w:r>
      <w:r w:rsidR="00F37E78" w:rsidRPr="005738B7">
        <w:t xml:space="preserve"> therefore simplified to</w:t>
      </w:r>
    </w:p>
    <w:p w14:paraId="2F8DB2C3" w14:textId="1225DC75" w:rsidR="00263910" w:rsidRPr="005738B7" w:rsidRDefault="00294068" w:rsidP="00DC23B2">
      <w:pPr>
        <w:pStyle w:val="MTDisplayEquation"/>
      </w:pPr>
      <w:r w:rsidRPr="005738B7">
        <w:rPr>
          <w:position w:val="-34"/>
        </w:rPr>
        <w:object w:dxaOrig="4780" w:dyaOrig="800" w14:anchorId="5DE329FD">
          <v:shape id="_x0000_i1041" type="#_x0000_t75" style="width:239.1pt;height:40.1pt" o:ole="">
            <v:imagedata r:id="rId39" o:title=""/>
          </v:shape>
          <o:OLEObject Type="Embed" ProgID="Equation.DSMT4" ShapeID="_x0000_i1041" DrawAspect="Content" ObjectID="_1784205143" r:id="rId40"/>
        </w:object>
      </w:r>
      <w:r w:rsidR="00263910" w:rsidRPr="005738B7">
        <w:tab/>
      </w:r>
      <w:r w:rsidR="00A93783" w:rsidRPr="005738B7">
        <w:tab/>
      </w:r>
      <w:r w:rsidR="00263910" w:rsidRPr="005738B7">
        <w:fldChar w:fldCharType="begin"/>
      </w:r>
      <w:r w:rsidR="00263910" w:rsidRPr="005738B7">
        <w:instrText xml:space="preserve"> MACROBUTTON MTPlaceRef \* MERGEFORMAT </w:instrText>
      </w:r>
      <w:r w:rsidR="00263910" w:rsidRPr="005738B7">
        <w:fldChar w:fldCharType="begin"/>
      </w:r>
      <w:r w:rsidR="00263910" w:rsidRPr="005738B7">
        <w:instrText xml:space="preserve"> SEQ MTEqn \h \* MERGEFORMAT </w:instrText>
      </w:r>
      <w:r w:rsidR="00263910" w:rsidRPr="005738B7">
        <w:fldChar w:fldCharType="end"/>
      </w:r>
      <w:r w:rsidR="00263910" w:rsidRPr="005738B7">
        <w:instrText>(S</w:instrText>
      </w:r>
      <w:fldSimple w:instr=" SEQ MTEqn \c \* Arabic \* MERGEFORMAT ">
        <w:r w:rsidR="00B53CDC">
          <w:rPr>
            <w:noProof/>
          </w:rPr>
          <w:instrText>3</w:instrText>
        </w:r>
      </w:fldSimple>
      <w:r w:rsidR="00263910" w:rsidRPr="005738B7">
        <w:instrText>)</w:instrText>
      </w:r>
      <w:r w:rsidR="00263910" w:rsidRPr="005738B7">
        <w:fldChar w:fldCharType="end"/>
      </w:r>
    </w:p>
    <w:p w14:paraId="602017EA" w14:textId="33E12254" w:rsidR="00351FD1" w:rsidRPr="005738B7" w:rsidRDefault="00FF057D" w:rsidP="00D52B63">
      <w:pPr>
        <w:ind w:firstLine="720"/>
      </w:pPr>
      <w:r w:rsidRPr="005738B7">
        <w:t>From</w:t>
      </w:r>
      <w:r w:rsidR="00B40376" w:rsidRPr="005738B7">
        <w:t xml:space="preserve"> </w:t>
      </w:r>
      <w:r w:rsidR="008B7934" w:rsidRPr="005738B7">
        <w:rPr>
          <w:position w:val="-12"/>
        </w:rPr>
        <w:object w:dxaOrig="513" w:dyaOrig="422" w14:anchorId="18B17326">
          <v:shape id="_x0000_i1042" type="#_x0000_t75" style="width:25.8pt;height:21.75pt" o:ole="">
            <v:imagedata r:id="rId37" o:title=""/>
          </v:shape>
          <o:OLEObject Type="Embed" ProgID="Equation.AxMath" ShapeID="_x0000_i1042" DrawAspect="Content" ObjectID="_1784205144" r:id="rId41">
            <o:FieldCodes>\* MERGEFORMAT</o:FieldCodes>
          </o:OLEObject>
        </w:object>
      </w:r>
      <w:r w:rsidRPr="005738B7">
        <w:t>,</w:t>
      </w:r>
      <w:r w:rsidR="00351FD1" w:rsidRPr="005738B7">
        <w:t xml:space="preserve"> </w:t>
      </w:r>
      <w:r w:rsidR="00C47D78" w:rsidRPr="005738B7">
        <w:t>the effective reproducti</w:t>
      </w:r>
      <w:r w:rsidR="00403199" w:rsidRPr="005738B7">
        <w:t>ve</w:t>
      </w:r>
      <w:r w:rsidR="00C47D78" w:rsidRPr="005738B7">
        <w:t xml:space="preserve"> </w:t>
      </w:r>
      <w:r w:rsidR="008943A5" w:rsidRPr="005738B7">
        <w:t>ratio</w:t>
      </w:r>
      <w:r w:rsidR="00152E0B" w:rsidRPr="005738B7">
        <w:t xml:space="preserve"> of the virus</w:t>
      </w:r>
      <w:r w:rsidR="00C47D78" w:rsidRPr="005738B7">
        <w:t xml:space="preserve">, </w:t>
      </w:r>
      <w:r w:rsidR="008B7934" w:rsidRPr="005738B7">
        <w:rPr>
          <w:position w:val="-13"/>
        </w:rPr>
        <w:object w:dxaOrig="457" w:dyaOrig="378" w14:anchorId="01054EAA">
          <v:shape id="_x0000_i1043" type="#_x0000_t75" style="width:23.1pt;height:19pt" o:ole="">
            <v:imagedata r:id="rId42" o:title=""/>
          </v:shape>
          <o:OLEObject Type="Embed" ProgID="Equation.AxMath" ShapeID="_x0000_i1043" DrawAspect="Content" ObjectID="_1784205145" r:id="rId43">
            <o:FieldCodes>\* MERGEFORMAT</o:FieldCodes>
          </o:OLEObject>
        </w:object>
      </w:r>
      <w:r w:rsidR="00C47D78" w:rsidRPr="005738B7">
        <w:t xml:space="preserve">, </w:t>
      </w:r>
      <w:r w:rsidR="00103B6B" w:rsidRPr="005738B7">
        <w:t>followed as</w:t>
      </w:r>
    </w:p>
    <w:p w14:paraId="4E796422" w14:textId="61F54009" w:rsidR="00A93783" w:rsidRPr="005738B7" w:rsidRDefault="001B6467" w:rsidP="00DC23B2">
      <w:pPr>
        <w:pStyle w:val="MTDisplayEquation"/>
      </w:pPr>
      <w:r w:rsidRPr="005738B7">
        <w:rPr>
          <w:position w:val="-32"/>
        </w:rPr>
        <w:object w:dxaOrig="2720" w:dyaOrig="760" w14:anchorId="7251E2B0">
          <v:shape id="_x0000_i1044" type="#_x0000_t75" style="width:135.85pt;height:38.05pt" o:ole="">
            <v:imagedata r:id="rId44" o:title=""/>
          </v:shape>
          <o:OLEObject Type="Embed" ProgID="Equation.DSMT4" ShapeID="_x0000_i1044" DrawAspect="Content" ObjectID="_1784205146" r:id="rId45"/>
        </w:object>
      </w:r>
      <w:r w:rsidRPr="005738B7">
        <w:tab/>
      </w:r>
      <w:r w:rsidR="00A93783" w:rsidRPr="005738B7">
        <w:tab/>
      </w:r>
      <w:r w:rsidR="00A93783" w:rsidRPr="005738B7">
        <w:fldChar w:fldCharType="begin"/>
      </w:r>
      <w:r w:rsidR="00A93783" w:rsidRPr="005738B7">
        <w:instrText xml:space="preserve"> MACROBUTTON MTPlaceRef \* MERGEFORMAT </w:instrText>
      </w:r>
      <w:r w:rsidR="00A93783" w:rsidRPr="005738B7">
        <w:fldChar w:fldCharType="begin"/>
      </w:r>
      <w:r w:rsidR="00A93783" w:rsidRPr="005738B7">
        <w:instrText xml:space="preserve"> SEQ MTEqn \h \* MERGEFORMAT </w:instrText>
      </w:r>
      <w:r w:rsidR="00A93783" w:rsidRPr="005738B7">
        <w:fldChar w:fldCharType="end"/>
      </w:r>
      <w:r w:rsidR="00A93783" w:rsidRPr="005738B7">
        <w:instrText>(S</w:instrText>
      </w:r>
      <w:fldSimple w:instr=" SEQ MTEqn \c \* Arabic \* MERGEFORMAT ">
        <w:r w:rsidR="00B53CDC">
          <w:rPr>
            <w:noProof/>
          </w:rPr>
          <w:instrText>4</w:instrText>
        </w:r>
      </w:fldSimple>
      <w:r w:rsidR="00A93783" w:rsidRPr="005738B7">
        <w:instrText>)</w:instrText>
      </w:r>
      <w:r w:rsidR="00A93783" w:rsidRPr="005738B7">
        <w:fldChar w:fldCharType="end"/>
      </w:r>
    </w:p>
    <w:p w14:paraId="2CB670BC" w14:textId="249D8C85" w:rsidR="003F67B2" w:rsidRPr="005738B7" w:rsidRDefault="00190CF0">
      <w:r w:rsidRPr="005738B7">
        <w:t xml:space="preserve">where </w:t>
      </w:r>
      <w:r w:rsidR="008B7934" w:rsidRPr="005738B7">
        <w:rPr>
          <w:position w:val="-12"/>
        </w:rPr>
        <w:object w:dxaOrig="173" w:dyaOrig="357" w14:anchorId="185E6EC6">
          <v:shape id="_x0000_i1045" type="#_x0000_t75" style="width:8.15pt;height:17pt" o:ole="">
            <v:imagedata r:id="rId46" o:title=""/>
          </v:shape>
          <o:OLEObject Type="Embed" ProgID="Equation.AxMath" ShapeID="_x0000_i1045" DrawAspect="Content" ObjectID="_1784205147" r:id="rId47">
            <o:FieldCodes>\* MERGEFORMAT</o:FieldCodes>
          </o:OLEObject>
        </w:object>
      </w:r>
      <w:r w:rsidRPr="005738B7">
        <w:t xml:space="preserve"> is the </w:t>
      </w:r>
      <w:r w:rsidR="00152E0B" w:rsidRPr="005738B7">
        <w:t xml:space="preserve">fraction of the target cells </w:t>
      </w:r>
      <w:r w:rsidR="00C71B9E" w:rsidRPr="005738B7">
        <w:t>infected</w:t>
      </w:r>
      <w:r w:rsidR="00152E0B" w:rsidRPr="005738B7">
        <w:t xml:space="preserve"> </w:t>
      </w:r>
      <w:r w:rsidR="005D01E3" w:rsidRPr="005738B7">
        <w:t>by</w:t>
      </w:r>
      <w:r w:rsidR="00152E0B" w:rsidRPr="005738B7">
        <w:t xml:space="preserve"> time </w:t>
      </w:r>
      <w:r w:rsidR="008B7934" w:rsidRPr="005738B7">
        <w:rPr>
          <w:position w:val="-12"/>
        </w:rPr>
        <w:object w:dxaOrig="162" w:dyaOrig="357" w14:anchorId="6B7DFFF9">
          <v:shape id="_x0000_i1046" type="#_x0000_t75" style="width:8.15pt;height:17pt" o:ole="">
            <v:imagedata r:id="rId48" o:title=""/>
          </v:shape>
          <o:OLEObject Type="Embed" ProgID="Equation.AxMath" ShapeID="_x0000_i1046" DrawAspect="Content" ObjectID="_1784205148" r:id="rId49">
            <o:FieldCodes>\* MERGEFORMAT</o:FieldCodes>
          </o:OLEObject>
        </w:object>
      </w:r>
      <w:r w:rsidR="00E638B3" w:rsidRPr="005738B7">
        <w:t xml:space="preserve">, and </w:t>
      </w:r>
      <w:r w:rsidR="008B7934" w:rsidRPr="005738B7">
        <w:rPr>
          <w:position w:val="-13"/>
        </w:rPr>
        <w:object w:dxaOrig="365" w:dyaOrig="378" w14:anchorId="2C8FD788">
          <v:shape id="_x0000_i1047" type="#_x0000_t75" style="width:17.65pt;height:19pt" o:ole="">
            <v:imagedata r:id="rId50" o:title=""/>
          </v:shape>
          <o:OLEObject Type="Embed" ProgID="Equation.AxMath" ShapeID="_x0000_i1047" DrawAspect="Content" ObjectID="_1784205149" r:id="rId51">
            <o:FieldCodes>\* MERGEFORMAT</o:FieldCodes>
          </o:OLEObject>
        </w:object>
      </w:r>
      <w:r w:rsidR="00E638B3" w:rsidRPr="005738B7">
        <w:t xml:space="preserve"> is the basic reproducti</w:t>
      </w:r>
      <w:r w:rsidR="008943A5" w:rsidRPr="005738B7">
        <w:t>ve</w:t>
      </w:r>
      <w:r w:rsidR="00E638B3" w:rsidRPr="005738B7">
        <w:t xml:space="preserve"> </w:t>
      </w:r>
      <w:r w:rsidR="008943A5" w:rsidRPr="005738B7">
        <w:t>ratio</w:t>
      </w:r>
      <w:r w:rsidR="00B52D63" w:rsidRPr="005738B7">
        <w:t>,</w:t>
      </w:r>
      <w:r w:rsidR="008943A5" w:rsidRPr="005738B7">
        <w:t xml:space="preserve"> </w:t>
      </w:r>
      <w:r w:rsidR="00B52D63" w:rsidRPr="005738B7">
        <w:t>estimated at the start of the infection</w:t>
      </w:r>
      <w:r w:rsidR="00661559" w:rsidRPr="005738B7">
        <w:t xml:space="preserve"> </w:t>
      </w:r>
      <w:r w:rsidR="008C40EA" w:rsidRPr="005738B7">
        <w:fldChar w:fldCharType="begin"/>
      </w:r>
      <w:r w:rsidR="00B2223D">
        <w:instrText xml:space="preserve"> ADDIN EN.CITE &lt;EndNote&gt;&lt;Cite&gt;&lt;Author&gt;Heffernan&lt;/Author&gt;&lt;Year&gt;2005&lt;/Year&gt;&lt;RecNum&gt;67&lt;/RecNum&gt;&lt;DisplayText&gt;[2]&lt;/DisplayText&gt;&lt;record&gt;&lt;rec-number&gt;67&lt;/rec-number&gt;&lt;foreign-keys&gt;&lt;key app="EN" db-id="p55zt9dd4azv23erve35tdfpd09a9xpet5v0" timestamp="1722409153"&gt;67&lt;/key&gt;&lt;/foreign-keys&gt;&lt;ref-type name="Journal Article"&gt;17&lt;/ref-type&gt;&lt;contributors&gt;&lt;authors&gt;&lt;author&gt;Heffernan, J. M.&lt;/author&gt;&lt;author&gt;Smith, R. J.&lt;/author&gt;&lt;author&gt;Wahl, L. M.&lt;/author&gt;&lt;/authors&gt;&lt;/contributors&gt;&lt;auth-address&gt;The Department of Applied Mathematics, The University of Western Ontario, London, Ontario N6A 5B7, Canada.&lt;/auth-address&gt;&lt;titles&gt;&lt;title&gt;Perspectives on the basic reproductive ratio&lt;/title&gt;&lt;secondary-title&gt;J R Soc Interface&lt;/secondary-title&gt;&lt;/titles&gt;&lt;periodical&gt;&lt;full-title&gt;J R Soc Interface&lt;/full-title&gt;&lt;/periodical&gt;&lt;pages&gt;281-93&lt;/pages&gt;&lt;volume&gt;2&lt;/volume&gt;&lt;number&gt;4&lt;/number&gt;&lt;keywords&gt;&lt;keyword&gt;Animals&lt;/keyword&gt;&lt;keyword&gt;Communicable Diseases, Emerging/*epidemiology&lt;/keyword&gt;&lt;keyword&gt;Computer Simulation&lt;/keyword&gt;&lt;keyword&gt;Disease Outbreaks/*statistics &amp;amp; numerical data&lt;/keyword&gt;&lt;keyword&gt;Disease Susceptibility/*epidemiology&lt;/keyword&gt;&lt;keyword&gt;Disease Transmission, Infectious/statistics &amp;amp; numerical data&lt;/keyword&gt;&lt;keyword&gt;*Epidemiologic Methods&lt;/keyword&gt;&lt;keyword&gt;Humans&lt;/keyword&gt;&lt;keyword&gt;Incidence&lt;/keyword&gt;&lt;keyword&gt;*Models, Biological&lt;/keyword&gt;&lt;keyword&gt;*Population Dynamics&lt;/keyword&gt;&lt;keyword&gt;Prevalence&lt;/keyword&gt;&lt;keyword&gt;Risk Assessment/*methods&lt;/keyword&gt;&lt;keyword&gt;Risk Factors&lt;/keyword&gt;&lt;/keywords&gt;&lt;dates&gt;&lt;year&gt;2005&lt;/year&gt;&lt;pub-dates&gt;&lt;date&gt;Sep 22&lt;/date&gt;&lt;/pub-dates&gt;&lt;/dates&gt;&lt;isbn&gt;1742-5689 (Print)&amp;#xD;1742-5662 (Electronic)&amp;#xD;1742-5662 (Linking)&lt;/isbn&gt;&lt;accession-num&gt;16849186&lt;/accession-num&gt;&lt;urls&gt;&lt;related-urls&gt;&lt;url&gt;https://www.ncbi.nlm.nih.gov/pubmed/16849186&lt;/url&gt;&lt;/related-urls&gt;&lt;/urls&gt;&lt;custom2&gt;PMC1578275&lt;/custom2&gt;&lt;electronic-resource-num&gt;10.1098/rsif.2005.0042&lt;/electronic-resource-num&gt;&lt;remote-database-name&gt;Medline&lt;/remote-database-name&gt;&lt;remote-database-provider&gt;NLM&lt;/remote-database-provider&gt;&lt;/record&gt;&lt;/Cite&gt;&lt;/EndNote&gt;</w:instrText>
      </w:r>
      <w:r w:rsidR="008C40EA" w:rsidRPr="005738B7">
        <w:fldChar w:fldCharType="separate"/>
      </w:r>
      <w:r w:rsidR="00B2223D">
        <w:rPr>
          <w:noProof/>
        </w:rPr>
        <w:t>[2]</w:t>
      </w:r>
      <w:r w:rsidR="008C40EA" w:rsidRPr="005738B7">
        <w:fldChar w:fldCharType="end"/>
      </w:r>
      <w:r w:rsidR="00AE1497" w:rsidRPr="005738B7">
        <w:t>.</w:t>
      </w:r>
      <w:r w:rsidR="00687B3C" w:rsidRPr="005738B7">
        <w:t xml:space="preserve"> </w:t>
      </w:r>
      <w:r w:rsidR="008B7934" w:rsidRPr="005738B7">
        <w:rPr>
          <w:position w:val="-13"/>
        </w:rPr>
        <w:object w:dxaOrig="457" w:dyaOrig="377" w14:anchorId="6F71E208">
          <v:shape id="_x0000_i1048" type="#_x0000_t75" style="width:23.1pt;height:19pt" o:ole="">
            <v:imagedata r:id="rId52" o:title=""/>
          </v:shape>
          <o:OLEObject Type="Embed" ProgID="Equation.AxMath" ShapeID="_x0000_i1048" DrawAspect="Content" ObjectID="_1784205150" r:id="rId53">
            <o:FieldCodes>\* MERGEFORMAT</o:FieldCodes>
          </o:OLEObject>
        </w:object>
      </w:r>
      <w:r w:rsidR="00402732" w:rsidRPr="005738B7">
        <w:t xml:space="preserve"> </w:t>
      </w:r>
      <w:r w:rsidR="00683B11" w:rsidRPr="005738B7">
        <w:t xml:space="preserve">is the number of new infected cells that a single infected cell can </w:t>
      </w:r>
      <w:r w:rsidR="002740A9" w:rsidRPr="005738B7">
        <w:t xml:space="preserve">give rise to </w:t>
      </w:r>
      <w:r w:rsidR="00683B11" w:rsidRPr="005738B7">
        <w:t>in its lifetime</w:t>
      </w:r>
      <w:r w:rsidR="00661559" w:rsidRPr="005738B7">
        <w:t xml:space="preserve"> </w:t>
      </w:r>
      <w:r w:rsidR="008C40EA" w:rsidRPr="005738B7">
        <w:fldChar w:fldCharType="begin">
          <w:fldData xml:space="preserve">PEVuZE5vdGU+PENpdGU+PEF1dGhvcj5IZWZmZXJuYW48L0F1dGhvcj48WWVhcj4yMDA1PC9ZZWFy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B2223D">
        <w:instrText xml:space="preserve"> ADDIN EN.CITE </w:instrText>
      </w:r>
      <w:r w:rsidR="00B2223D">
        <w:fldChar w:fldCharType="begin">
          <w:fldData xml:space="preserve">PEVuZE5vdGU+PENpdGU+PEF1dGhvcj5IZWZmZXJuYW48L0F1dGhvcj48WWVhcj4yMDA1PC9ZZWFy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</w:fldData>
        </w:fldChar>
      </w:r>
      <w:r w:rsidR="00B2223D">
        <w:instrText xml:space="preserve"> ADDIN EN.CITE.DATA </w:instrText>
      </w:r>
      <w:r w:rsidR="00B2223D">
        <w:fldChar w:fldCharType="end"/>
      </w:r>
      <w:r w:rsidR="008C40EA" w:rsidRPr="005738B7">
        <w:fldChar w:fldCharType="separate"/>
      </w:r>
      <w:r w:rsidR="00B2223D">
        <w:rPr>
          <w:noProof/>
        </w:rPr>
        <w:t>[2, 3]</w:t>
      </w:r>
      <w:r w:rsidR="008C40EA" w:rsidRPr="005738B7">
        <w:fldChar w:fldCharType="end"/>
      </w:r>
      <w:r w:rsidR="00683B11" w:rsidRPr="005738B7">
        <w:t>.</w:t>
      </w:r>
      <w:r w:rsidR="0000117D" w:rsidRPr="005738B7">
        <w:t xml:space="preserve"> At </w:t>
      </w:r>
      <w:r w:rsidR="008B7934" w:rsidRPr="005738B7">
        <w:rPr>
          <w:position w:val="-12"/>
        </w:rPr>
        <w:object w:dxaOrig="574" w:dyaOrig="357" w14:anchorId="435DF968">
          <v:shape id="_x0000_i1049" type="#_x0000_t75" style="width:29.2pt;height:17pt" o:ole="">
            <v:imagedata r:id="rId54" o:title=""/>
          </v:shape>
          <o:OLEObject Type="Embed" ProgID="Equation.AxMath" ShapeID="_x0000_i1049" DrawAspect="Content" ObjectID="_1784205151" r:id="rId55">
            <o:FieldCodes>\* MERGEFORMAT</o:FieldCodes>
          </o:OLEObject>
        </w:object>
      </w:r>
      <w:r w:rsidR="0000117D" w:rsidRPr="005738B7">
        <w:t xml:space="preserve">, the infection spreads at the rate </w:t>
      </w:r>
      <w:r w:rsidR="008B7934" w:rsidRPr="005738B7">
        <w:rPr>
          <w:position w:val="-13"/>
        </w:rPr>
        <w:object w:dxaOrig="365" w:dyaOrig="378" w14:anchorId="7C268220">
          <v:shape id="_x0000_i1050" type="#_x0000_t75" style="width:17.65pt;height:19pt" o:ole="">
            <v:imagedata r:id="rId50" o:title=""/>
          </v:shape>
          <o:OLEObject Type="Embed" ProgID="Equation.AxMath" ShapeID="_x0000_i1050" DrawAspect="Content" ObjectID="_1784205152" r:id="rId56">
            <o:FieldCodes>\* MERGEFORMAT</o:FieldCodes>
          </o:OLEObject>
        </w:object>
      </w:r>
      <w:r w:rsidR="00713F86" w:rsidRPr="005738B7">
        <w:t>. A</w:t>
      </w:r>
      <w:r w:rsidR="00A72EDB" w:rsidRPr="005738B7">
        <w:t xml:space="preserve">s </w:t>
      </w:r>
      <w:r w:rsidR="008B7934" w:rsidRPr="005738B7">
        <w:rPr>
          <w:position w:val="-12"/>
        </w:rPr>
        <w:object w:dxaOrig="173" w:dyaOrig="357" w14:anchorId="45527940">
          <v:shape id="_x0000_i1051" type="#_x0000_t75" style="width:8.15pt;height:17pt" o:ole="">
            <v:imagedata r:id="rId46" o:title=""/>
          </v:shape>
          <o:OLEObject Type="Embed" ProgID="Equation.AxMath" ShapeID="_x0000_i1051" DrawAspect="Content" ObjectID="_1784205153" r:id="rId57">
            <o:FieldCodes>\* MERGEFORMAT</o:FieldCodes>
          </o:OLEObject>
        </w:object>
      </w:r>
      <w:r w:rsidR="00A72EDB" w:rsidRPr="005738B7">
        <w:t xml:space="preserve"> </w:t>
      </w:r>
      <w:r w:rsidR="00016A0C" w:rsidRPr="005738B7">
        <w:t>increas</w:t>
      </w:r>
      <w:r w:rsidR="00402732" w:rsidRPr="005738B7">
        <w:t>es</w:t>
      </w:r>
      <w:r w:rsidR="00A72EDB" w:rsidRPr="005738B7">
        <w:t xml:space="preserve"> due to </w:t>
      </w:r>
      <w:r w:rsidR="00016A0C" w:rsidRPr="005738B7">
        <w:t xml:space="preserve">the </w:t>
      </w:r>
      <w:r w:rsidR="00A72EDB" w:rsidRPr="005738B7">
        <w:t xml:space="preserve">depletion of target cells, the infection </w:t>
      </w:r>
      <w:r w:rsidR="002F27DE" w:rsidRPr="005738B7">
        <w:t xml:space="preserve">slows </w:t>
      </w:r>
      <w:r w:rsidR="00F20937" w:rsidRPr="005738B7">
        <w:t>down</w:t>
      </w:r>
      <w:r w:rsidR="00A72EDB" w:rsidRPr="005738B7">
        <w:t xml:space="preserve">. </w:t>
      </w:r>
      <w:r w:rsidR="00267B4F" w:rsidRPr="005738B7">
        <w:t xml:space="preserve">At </w:t>
      </w:r>
      <w:r w:rsidR="00713F86" w:rsidRPr="005738B7">
        <w:t>the</w:t>
      </w:r>
      <w:r w:rsidR="00267B4F" w:rsidRPr="005738B7">
        <w:t xml:space="preserve"> target cell concentration when </w:t>
      </w:r>
      <w:r w:rsidR="008B7934" w:rsidRPr="005738B7">
        <w:rPr>
          <w:position w:val="-13"/>
        </w:rPr>
        <w:object w:dxaOrig="457" w:dyaOrig="378" w14:anchorId="65FF2BC4">
          <v:shape id="_x0000_i1052" type="#_x0000_t75" style="width:23.1pt;height:19pt" o:ole="">
            <v:imagedata r:id="rId42" o:title=""/>
          </v:shape>
          <o:OLEObject Type="Embed" ProgID="Equation.AxMath" ShapeID="_x0000_i1052" DrawAspect="Content" ObjectID="_1784205154" r:id="rId58">
            <o:FieldCodes>\* MERGEFORMAT</o:FieldCodes>
          </o:OLEObject>
        </w:object>
      </w:r>
      <w:r w:rsidR="00267B4F" w:rsidRPr="005738B7">
        <w:t xml:space="preserve"> </w:t>
      </w:r>
      <w:r w:rsidR="000748DA" w:rsidRPr="005738B7">
        <w:t>drops below 1, the infection starts subsiding</w:t>
      </w:r>
      <w:r w:rsidR="00661559" w:rsidRPr="005738B7">
        <w:t xml:space="preserve"> </w:t>
      </w:r>
      <w:r w:rsidR="008C40EA" w:rsidRPr="005738B7">
        <w:fldChar w:fldCharType="begin"/>
      </w:r>
      <w:r w:rsidR="00B2223D">
        <w:instrText xml:space="preserve"> ADDIN EN.CITE &lt;EndNote&gt;&lt;Cite&gt;&lt;Author&gt;Heffernan&lt;/Author&gt;&lt;Year&gt;2005&lt;/Year&gt;&lt;RecNum&gt;67&lt;/RecNum&gt;&lt;DisplayText&gt;[2]&lt;/DisplayText&gt;&lt;record&gt;&lt;rec-number&gt;67&lt;/rec-number&gt;&lt;foreign-keys&gt;&lt;key app="EN" db-id="p55zt9dd4azv23erve35tdfpd09a9xpet5v0" timestamp="1722409153"&gt;67&lt;/key&gt;&lt;/foreign-keys&gt;&lt;ref-type name="Journal Article"&gt;17&lt;/ref-type&gt;&lt;contributors&gt;&lt;authors&gt;&lt;author&gt;Heffernan, J. M.&lt;/author&gt;&lt;author&gt;Smith, R. J.&lt;/author&gt;&lt;author&gt;Wahl, L. M.&lt;/author&gt;&lt;/authors&gt;&lt;/contributors&gt;&lt;auth-address&gt;The Department of Applied Mathematics, The University of Western Ontario, London, Ontario N6A 5B7, Canada.&lt;/auth-address&gt;&lt;titles&gt;&lt;title&gt;Perspectives on the basic reproductive ratio&lt;/title&gt;&lt;secondary-title&gt;J R Soc Interface&lt;/secondary-title&gt;&lt;/titles&gt;&lt;periodical&gt;&lt;full-title&gt;J R Soc Interface&lt;/full-title&gt;&lt;/periodical&gt;&lt;pages&gt;281-93&lt;/pages&gt;&lt;volume&gt;2&lt;/volume&gt;&lt;number&gt;4&lt;/number&gt;&lt;keywords&gt;&lt;keyword&gt;Animals&lt;/keyword&gt;&lt;keyword&gt;Communicable Diseases, Emerging/*epidemiology&lt;/keyword&gt;&lt;keyword&gt;Computer Simulation&lt;/keyword&gt;&lt;keyword&gt;Disease Outbreaks/*statistics &amp;amp; numerical data&lt;/keyword&gt;&lt;keyword&gt;Disease Susceptibility/*epidemiology&lt;/keyword&gt;&lt;keyword&gt;Disease Transmission, Infectious/statistics &amp;amp; numerical data&lt;/keyword&gt;&lt;keyword&gt;*Epidemiologic Methods&lt;/keyword&gt;&lt;keyword&gt;Humans&lt;/keyword&gt;&lt;keyword&gt;Incidence&lt;/keyword&gt;&lt;keyword&gt;*Models, Biological&lt;/keyword&gt;&lt;keyword&gt;*Population Dynamics&lt;/keyword&gt;&lt;keyword&gt;Prevalence&lt;/keyword&gt;&lt;keyword&gt;Risk Assessment/*methods&lt;/keyword&gt;&lt;keyword&gt;Risk Factors&lt;/keyword&gt;&lt;/keywords&gt;&lt;dates&gt;&lt;year&gt;2005&lt;/year&gt;&lt;pub-dates&gt;&lt;date&gt;Sep 22&lt;/date&gt;&lt;/pub-dates&gt;&lt;/dates&gt;&lt;isbn&gt;1742-5689 (Print)&amp;#xD;1742-5662 (Electronic)&amp;#xD;1742-5662 (Linking)&lt;/isbn&gt;&lt;accession-num&gt;16849186&lt;/accession-num&gt;&lt;urls&gt;&lt;related-urls&gt;&lt;url&gt;https://www.ncbi.nlm.nih.gov/pubmed/16849186&lt;/url&gt;&lt;/related-urls&gt;&lt;/urls&gt;&lt;custom2&gt;PMC1578275&lt;/custom2&gt;&lt;electronic-resource-num&gt;10.1098/rsif.2005.0042&lt;/electronic-resource-num&gt;&lt;remote-database-name&gt;Medline&lt;/remote-database-name&gt;&lt;remote-database-provider&gt;NLM&lt;/remote-database-provider&gt;&lt;/record&gt;&lt;/Cite&gt;&lt;/EndNote&gt;</w:instrText>
      </w:r>
      <w:r w:rsidR="008C40EA" w:rsidRPr="005738B7">
        <w:fldChar w:fldCharType="separate"/>
      </w:r>
      <w:r w:rsidR="00B2223D">
        <w:rPr>
          <w:noProof/>
        </w:rPr>
        <w:t>[2]</w:t>
      </w:r>
      <w:r w:rsidR="008C40EA" w:rsidRPr="005738B7">
        <w:fldChar w:fldCharType="end"/>
      </w:r>
      <w:r w:rsidR="00F20937" w:rsidRPr="005738B7">
        <w:t xml:space="preserve">. Thus, </w:t>
      </w:r>
      <w:r w:rsidR="008B7934" w:rsidRPr="005738B7">
        <w:rPr>
          <w:position w:val="-12"/>
        </w:rPr>
        <w:object w:dxaOrig="412" w:dyaOrig="358" w14:anchorId="03146A4B">
          <v:shape id="_x0000_i1053" type="#_x0000_t75" style="width:21.75pt;height:19pt" o:ole="">
            <v:imagedata r:id="rId9" o:title=""/>
          </v:shape>
          <o:OLEObject Type="Embed" ProgID="Equation.AxMath" ShapeID="_x0000_i1053" DrawAspect="Content" ObjectID="_1784205155" r:id="rId59">
            <o:FieldCodes>\* MERGEFORMAT</o:FieldCodes>
          </o:OLEObject>
        </w:object>
      </w:r>
      <w:r w:rsidR="008F4C79" w:rsidRPr="005738B7">
        <w:t xml:space="preserve"> is the time when </w:t>
      </w:r>
      <w:r w:rsidR="008B7934" w:rsidRPr="005738B7">
        <w:rPr>
          <w:position w:val="-13"/>
        </w:rPr>
        <w:object w:dxaOrig="836" w:dyaOrig="377" w14:anchorId="2604CD6E">
          <v:shape id="_x0000_i1054" type="#_x0000_t75" style="width:42.1pt;height:19pt" o:ole="">
            <v:imagedata r:id="rId60" o:title=""/>
          </v:shape>
          <o:OLEObject Type="Embed" ProgID="Equation.AxMath" ShapeID="_x0000_i1054" DrawAspect="Content" ObjectID="_1784205156" r:id="rId61">
            <o:FieldCodes>\* MERGEFORMAT</o:FieldCodes>
          </o:OLEObject>
        </w:object>
      </w:r>
      <w:r w:rsidR="00213DED" w:rsidRPr="005738B7">
        <w:t>.</w:t>
      </w:r>
      <w:r w:rsidR="00B13C91" w:rsidRPr="005738B7">
        <w:t xml:space="preserve"> In other words, </w:t>
      </w:r>
      <w:r w:rsidR="008B7934" w:rsidRPr="005738B7">
        <w:rPr>
          <w:position w:val="-13"/>
        </w:rPr>
        <w:object w:dxaOrig="1363" w:dyaOrig="377" w14:anchorId="733F2496">
          <v:shape id="_x0000_i1055" type="#_x0000_t75" style="width:67.9pt;height:19pt" o:ole="">
            <v:imagedata r:id="rId62" o:title=""/>
          </v:shape>
          <o:OLEObject Type="Embed" ProgID="Equation.AxMath" ShapeID="_x0000_i1055" DrawAspect="Content" ObjectID="_1784205157" r:id="rId63">
            <o:FieldCodes>\* MERGEFORMAT</o:FieldCodes>
          </o:OLEObject>
        </w:object>
      </w:r>
      <w:r w:rsidR="00B13C91" w:rsidRPr="005738B7">
        <w:t xml:space="preserve"> at </w:t>
      </w:r>
      <w:r w:rsidR="008B7934" w:rsidRPr="005738B7">
        <w:rPr>
          <w:position w:val="-12"/>
        </w:rPr>
        <w:object w:dxaOrig="809" w:dyaOrig="358" w14:anchorId="2BDA8F5D">
          <v:shape id="_x0000_i1056" type="#_x0000_t75" style="width:40.75pt;height:19pt" o:ole="">
            <v:imagedata r:id="rId64" o:title=""/>
          </v:shape>
          <o:OLEObject Type="Embed" ProgID="Equation.AxMath" ShapeID="_x0000_i1056" DrawAspect="Content" ObjectID="_1784205158" r:id="rId65">
            <o:FieldCodes>\* MERGEFORMAT</o:FieldCodes>
          </o:OLEObject>
        </w:object>
      </w:r>
      <w:r w:rsidR="003F67B2" w:rsidRPr="005738B7">
        <w:t>.</w:t>
      </w:r>
    </w:p>
    <w:p w14:paraId="64C48134" w14:textId="4ECB1E32" w:rsidR="002777F0" w:rsidRPr="005738B7" w:rsidRDefault="00213DED" w:rsidP="003F67B2">
      <w:pPr>
        <w:ind w:firstLine="720"/>
      </w:pPr>
      <w:r w:rsidRPr="005738B7">
        <w:t xml:space="preserve">To estimate </w:t>
      </w:r>
      <w:r w:rsidR="008B7934" w:rsidRPr="005738B7">
        <w:rPr>
          <w:position w:val="-13"/>
        </w:rPr>
        <w:object w:dxaOrig="365" w:dyaOrig="378" w14:anchorId="49616E22">
          <v:shape id="_x0000_i1057" type="#_x0000_t75" style="width:17.65pt;height:19pt" o:ole="">
            <v:imagedata r:id="rId50" o:title=""/>
          </v:shape>
          <o:OLEObject Type="Embed" ProgID="Equation.AxMath" ShapeID="_x0000_i1057" DrawAspect="Content" ObjectID="_1784205159" r:id="rId66">
            <o:FieldCodes>\* MERGEFORMAT</o:FieldCodes>
          </o:OLEObject>
        </w:object>
      </w:r>
      <w:r w:rsidR="000733A3" w:rsidRPr="005738B7">
        <w:t>, we use</w:t>
      </w:r>
      <w:r w:rsidR="0068195C" w:rsidRPr="005738B7">
        <w:t>d</w:t>
      </w:r>
      <w:r w:rsidR="000733A3" w:rsidRPr="005738B7">
        <w:t xml:space="preserve"> the next-generation matrix method</w:t>
      </w:r>
      <w:r w:rsidR="004527A0" w:rsidRPr="005738B7">
        <w:t>.</w:t>
      </w:r>
      <w:r w:rsidR="003F67B2" w:rsidRPr="005738B7">
        <w:t xml:space="preserve"> </w:t>
      </w:r>
      <w:r w:rsidR="00C41B65" w:rsidRPr="005738B7">
        <w:t>From</w:t>
      </w:r>
      <w:r w:rsidR="00B564EB" w:rsidRPr="005738B7">
        <w:t xml:space="preserve"> our system of equations</w:t>
      </w:r>
      <w:r w:rsidR="00C41B65" w:rsidRPr="005738B7">
        <w:t xml:space="preserve"> for the </w:t>
      </w:r>
      <w:r w:rsidR="00433AEE" w:rsidRPr="005738B7">
        <w:t>CD4 T-ce</w:t>
      </w:r>
      <w:r w:rsidR="00C41B65" w:rsidRPr="005738B7">
        <w:t>ll culture</w:t>
      </w:r>
      <w:r w:rsidR="00B564EB" w:rsidRPr="005738B7">
        <w:t xml:space="preserve"> (</w:t>
      </w:r>
      <w:r w:rsidR="0071051A" w:rsidRPr="005738B7">
        <w:t>e</w:t>
      </w:r>
      <w:r w:rsidR="00B564EB" w:rsidRPr="005738B7">
        <w:t>quation (</w:t>
      </w:r>
      <w:r w:rsidR="007026F6" w:rsidRPr="005738B7">
        <w:t>11</w:t>
      </w:r>
      <w:r w:rsidR="00B564EB" w:rsidRPr="005738B7">
        <w:t xml:space="preserve">), </w:t>
      </w:r>
      <w:r w:rsidR="00166BB3" w:rsidRPr="005738B7">
        <w:t>m</w:t>
      </w:r>
      <w:r w:rsidR="00B564EB" w:rsidRPr="005738B7">
        <w:t xml:space="preserve">ain text), we </w:t>
      </w:r>
      <w:r w:rsidR="00A026F7" w:rsidRPr="005738B7">
        <w:t xml:space="preserve">recognized </w:t>
      </w:r>
      <w:r w:rsidR="00B564EB" w:rsidRPr="005738B7">
        <w:t>that the infection subsystem</w:t>
      </w:r>
      <w:r w:rsidR="00C87ACD" w:rsidRPr="005738B7">
        <w:t xml:space="preserve"> (see</w:t>
      </w:r>
      <w:r w:rsidR="00644347" w:rsidRPr="005738B7">
        <w:t xml:space="preserve"> </w:t>
      </w:r>
      <w:r w:rsidR="00625C30" w:rsidRPr="005738B7">
        <w:fldChar w:fldCharType="begin"/>
      </w:r>
      <w:r w:rsidR="00B2223D">
        <w:instrText xml:space="preserve"> ADDIN EN.CITE &lt;EndNote&gt;&lt;Cite&gt;&lt;Author&gt;Diekmann&lt;/Author&gt;&lt;Year&gt;2010&lt;/Year&gt;&lt;RecNum&gt;68&lt;/RecNum&gt;&lt;DisplayText&gt;[3]&lt;/DisplayText&gt;&lt;record&gt;&lt;rec-number&gt;68&lt;/rec-number&gt;&lt;foreign-keys&gt;&lt;key app="EN" db-id="p55zt9dd4azv23erve35tdfpd09a9xpet5v0" timestamp="1722409153"&gt;68&lt;/key&gt;&lt;/foreign-keys&gt;&lt;ref-type name="Journal Article"&gt;17&lt;/ref-type&gt;&lt;contributors&gt;&lt;authors&gt;&lt;author&gt;Diekmann, O.&lt;/author&gt;&lt;author&gt;Heesterbeek, J. A.&lt;/author&gt;&lt;author&gt;Roberts, M. G.&lt;/author&gt;&lt;/authors&gt;&lt;/contributors&gt;&lt;auth-address&gt;Department of Mathematics, Utrecht University, Budapestlaan 6, 3584 CD, Utrecht, The Netherlands.&lt;/auth-address&gt;&lt;titles&gt;&lt;title&gt;The construction of next-generation matrices for compartmental epidemic models&lt;/title&gt;&lt;secondary-title&gt;J R Soc Interface&lt;/secondary-title&gt;&lt;/titles&gt;&lt;periodical&gt;&lt;full-title&gt;J R Soc Interface&lt;/full-title&gt;&lt;/periodical&gt;&lt;pages&gt;873-85&lt;/pages&gt;&lt;volume&gt;7&lt;/volume&gt;&lt;number&gt;47&lt;/number&gt;&lt;edition&gt;20091105&lt;/edition&gt;&lt;keywords&gt;&lt;keyword&gt;Animals&lt;/keyword&gt;&lt;keyword&gt;Artifacts&lt;/keyword&gt;&lt;keyword&gt;*Basic Reproduction Number&lt;/keyword&gt;&lt;keyword&gt;Disease Outbreaks/*statistics &amp;amp; numerical data&lt;/keyword&gt;&lt;keyword&gt;Humans&lt;/keyword&gt;&lt;keyword&gt;*Population Dynamics&lt;/keyword&gt;&lt;/keywords&gt;&lt;dates&gt;&lt;year&gt;2010&lt;/year&gt;&lt;pub-dates&gt;&lt;date&gt;Jun 6&lt;/date&gt;&lt;/pub-dates&gt;&lt;/dates&gt;&lt;isbn&gt;1742-5662 (Electronic)&amp;#xD;1742-5689 (Print)&amp;#xD;1742-5662 (Linking)&lt;/isbn&gt;&lt;accession-num&gt;19892718&lt;/accession-num&gt;&lt;urls&gt;&lt;related-urls&gt;&lt;url&gt;https://www.ncbi.nlm.nih.gov/pubmed/19892718&lt;/url&gt;&lt;/related-urls&gt;&lt;/urls&gt;&lt;custom2&gt;PMC2871801&lt;/custom2&gt;&lt;electronic-resource-num&gt;10.1098/rsif.2009.0386&lt;/electronic-resource-num&gt;&lt;remote-database-name&gt;Medline&lt;/remote-database-name&gt;&lt;remote-database-provider&gt;NLM&lt;/remote-database-provider&gt;&lt;/record&gt;&lt;/Cite&gt;&lt;/EndNote&gt;</w:instrText>
      </w:r>
      <w:r w:rsidR="00625C30" w:rsidRPr="005738B7">
        <w:fldChar w:fldCharType="separate"/>
      </w:r>
      <w:r w:rsidR="00B2223D">
        <w:rPr>
          <w:noProof/>
        </w:rPr>
        <w:t>[3]</w:t>
      </w:r>
      <w:r w:rsidR="00625C30" w:rsidRPr="005738B7">
        <w:fldChar w:fldCharType="end"/>
      </w:r>
      <w:r w:rsidR="00C87ACD" w:rsidRPr="005738B7">
        <w:t>)</w:t>
      </w:r>
      <w:r w:rsidR="00DC3F20" w:rsidRPr="005738B7">
        <w:t xml:space="preserve"> </w:t>
      </w:r>
      <w:r w:rsidR="002777F0" w:rsidRPr="005738B7">
        <w:t xml:space="preserve">will have the </w:t>
      </w:r>
      <w:r w:rsidR="00EA0AD6" w:rsidRPr="005738B7">
        <w:t xml:space="preserve">following </w:t>
      </w:r>
      <w:r w:rsidR="002777F0" w:rsidRPr="005738B7">
        <w:t xml:space="preserve">equations </w:t>
      </w:r>
      <w:r w:rsidR="00C63AC6" w:rsidRPr="005738B7">
        <w:t xml:space="preserve">for </w:t>
      </w:r>
      <w:r w:rsidR="008B7934" w:rsidRPr="005738B7">
        <w:rPr>
          <w:position w:val="-12"/>
        </w:rPr>
        <w:object w:dxaOrig="204" w:dyaOrig="416" w14:anchorId="40C8BA94">
          <v:shape id="_x0000_i1058" type="#_x0000_t75" style="width:11.55pt;height:21.75pt" o:ole="">
            <v:imagedata r:id="rId67" o:title=""/>
          </v:shape>
          <o:OLEObject Type="Embed" ProgID="Equation.AxMath" ShapeID="_x0000_i1058" DrawAspect="Content" ObjectID="_1784205160" r:id="rId68">
            <o:FieldCodes>\* MERGEFORMAT</o:FieldCodes>
          </o:OLEObject>
        </w:object>
      </w:r>
      <w:r w:rsidR="002777F0" w:rsidRPr="005738B7">
        <w:t xml:space="preserve"> and </w:t>
      </w:r>
      <w:r w:rsidR="008B7934" w:rsidRPr="005738B7">
        <w:rPr>
          <w:position w:val="-12"/>
        </w:rPr>
        <w:object w:dxaOrig="219" w:dyaOrig="416" w14:anchorId="6F23ADB1">
          <v:shape id="_x0000_i1059" type="#_x0000_t75" style="width:11.55pt;height:21.75pt" o:ole="">
            <v:imagedata r:id="rId69" o:title=""/>
          </v:shape>
          <o:OLEObject Type="Embed" ProgID="Equation.AxMath" ShapeID="_x0000_i1059" DrawAspect="Content" ObjectID="_1784205161" r:id="rId70">
            <o:FieldCodes>\* MERGEFORMAT</o:FieldCodes>
          </o:OLEObject>
        </w:object>
      </w:r>
      <w:r w:rsidR="00C87ACD" w:rsidRPr="005738B7">
        <w:t>:</w:t>
      </w:r>
    </w:p>
    <w:p w14:paraId="03BC24D3" w14:textId="43D51314" w:rsidR="0043285A" w:rsidRPr="005738B7" w:rsidRDefault="00C8351E" w:rsidP="00DC23B2">
      <w:pPr>
        <w:pStyle w:val="MTDisplayEquation"/>
      </w:pPr>
      <w:r w:rsidRPr="005738B7">
        <w:rPr>
          <w:position w:val="-62"/>
        </w:rPr>
        <w:object w:dxaOrig="2220" w:dyaOrig="1359" w14:anchorId="2FB1D952">
          <v:shape id="_x0000_i1060" type="#_x0000_t75" style="width:110.7pt;height:67.9pt" o:ole="">
            <v:imagedata r:id="rId71" o:title=""/>
          </v:shape>
          <o:OLEObject Type="Embed" ProgID="Equation.DSMT4" ShapeID="_x0000_i1060" DrawAspect="Content" ObjectID="_1784205162" r:id="rId72"/>
        </w:object>
      </w:r>
      <w:r w:rsidR="0043285A" w:rsidRPr="005738B7">
        <w:tab/>
      </w:r>
      <w:r w:rsidRPr="005738B7">
        <w:tab/>
      </w:r>
      <w:r w:rsidR="0043285A" w:rsidRPr="005738B7">
        <w:fldChar w:fldCharType="begin"/>
      </w:r>
      <w:r w:rsidR="0043285A" w:rsidRPr="005738B7">
        <w:instrText xml:space="preserve"> MACROBUTTON MTPlaceRef \* MERGEFORMAT </w:instrText>
      </w:r>
      <w:r w:rsidR="0043285A" w:rsidRPr="005738B7">
        <w:fldChar w:fldCharType="begin"/>
      </w:r>
      <w:r w:rsidR="0043285A" w:rsidRPr="005738B7">
        <w:instrText xml:space="preserve"> SEQ MTEqn \h \* MERGEFORMAT </w:instrText>
      </w:r>
      <w:r w:rsidR="0043285A" w:rsidRPr="005738B7">
        <w:fldChar w:fldCharType="end"/>
      </w:r>
      <w:r w:rsidR="0043285A" w:rsidRPr="005738B7">
        <w:instrText>(S</w:instrText>
      </w:r>
      <w:fldSimple w:instr=" SEQ MTEqn \c \* Arabic \* MERGEFORMAT ">
        <w:r w:rsidR="00B53CDC">
          <w:rPr>
            <w:noProof/>
          </w:rPr>
          <w:instrText>5</w:instrText>
        </w:r>
      </w:fldSimple>
      <w:r w:rsidR="0043285A" w:rsidRPr="005738B7">
        <w:instrText>)</w:instrText>
      </w:r>
      <w:r w:rsidR="0043285A" w:rsidRPr="005738B7">
        <w:fldChar w:fldCharType="end"/>
      </w:r>
    </w:p>
    <w:p w14:paraId="7D8E360D" w14:textId="5E8692DF" w:rsidR="004527A0" w:rsidRPr="005738B7" w:rsidRDefault="008B7934">
      <w:r w:rsidRPr="005738B7">
        <w:rPr>
          <w:position w:val="-12"/>
        </w:rPr>
        <w:object w:dxaOrig="243" w:dyaOrig="357" w14:anchorId="6719A76E">
          <v:shape id="_x0000_i1061" type="#_x0000_t75" style="width:12.25pt;height:17pt" o:ole="">
            <v:imagedata r:id="rId73" o:title=""/>
          </v:shape>
          <o:OLEObject Type="Embed" ProgID="Equation.AxMath" ShapeID="_x0000_i1061" DrawAspect="Content" ObjectID="_1784205163" r:id="rId74">
            <o:FieldCodes>\* MERGEFORMAT</o:FieldCodes>
          </o:OLEObject>
        </w:object>
      </w:r>
      <w:r w:rsidR="00EB4CF5" w:rsidRPr="005738B7">
        <w:t xml:space="preserve"> and </w:t>
      </w:r>
      <w:r w:rsidRPr="005738B7">
        <w:rPr>
          <w:position w:val="-12"/>
        </w:rPr>
        <w:object w:dxaOrig="274" w:dyaOrig="357" w14:anchorId="1972E512">
          <v:shape id="_x0000_i1062" type="#_x0000_t75" style="width:13.6pt;height:17pt" o:ole="">
            <v:imagedata r:id="rId75" o:title=""/>
          </v:shape>
          <o:OLEObject Type="Embed" ProgID="Equation.AxMath" ShapeID="_x0000_i1062" DrawAspect="Content" ObjectID="_1784205164" r:id="rId76">
            <o:FieldCodes>\* MERGEFORMAT</o:FieldCodes>
          </o:OLEObject>
        </w:object>
      </w:r>
      <w:r w:rsidR="00EB4CF5" w:rsidRPr="005738B7">
        <w:t xml:space="preserve"> denote the transmission and transition matrices</w:t>
      </w:r>
      <w:r w:rsidR="00C63AC6" w:rsidRPr="005738B7">
        <w:t>,</w:t>
      </w:r>
      <w:r w:rsidR="00EB4CF5" w:rsidRPr="005738B7">
        <w:t xml:space="preserve"> respectively</w:t>
      </w:r>
      <w:r w:rsidR="00C63AC6" w:rsidRPr="005738B7">
        <w:t>,</w:t>
      </w:r>
      <w:r w:rsidR="00DE7E8C" w:rsidRPr="005738B7">
        <w:t xml:space="preserve"> at the infection-free steady state</w:t>
      </w:r>
      <w:r w:rsidR="00625C30" w:rsidRPr="005738B7">
        <w:t xml:space="preserve"> </w:t>
      </w:r>
      <w:r w:rsidR="00625C30" w:rsidRPr="005738B7">
        <w:fldChar w:fldCharType="begin"/>
      </w:r>
      <w:r w:rsidR="00B2223D">
        <w:instrText xml:space="preserve"> ADDIN EN.CITE &lt;EndNote&gt;&lt;Cite&gt;&lt;Author&gt;Diekmann&lt;/Author&gt;&lt;Year&gt;2010&lt;/Year&gt;&lt;RecNum&gt;68&lt;/RecNum&gt;&lt;DisplayText&gt;[3]&lt;/DisplayText&gt;&lt;record&gt;&lt;rec-number&gt;68&lt;/rec-number&gt;&lt;foreign-keys&gt;&lt;key app="EN" db-id="p55zt9dd4azv23erve35tdfpd09a9xpet5v0" timestamp="1722409153"&gt;68&lt;/key&gt;&lt;/foreign-keys&gt;&lt;ref-type name="Journal Article"&gt;17&lt;/ref-type&gt;&lt;contributors&gt;&lt;authors&gt;&lt;author&gt;Diekmann, O.&lt;/author&gt;&lt;author&gt;Heesterbeek, J. A.&lt;/author&gt;&lt;author&gt;Roberts, M. G.&lt;/author&gt;&lt;/authors&gt;&lt;/contributors&gt;&lt;auth-address&gt;Department of Mathematics, Utrecht University, Budapestlaan 6, 3584 CD, Utrecht, The Netherlands.&lt;/auth-address&gt;&lt;titles&gt;&lt;title&gt;The construction of next-generation matrices for compartmental epidemic models&lt;/title&gt;&lt;secondary-title&gt;J R Soc Interface&lt;/secondary-title&gt;&lt;/titles&gt;&lt;periodical&gt;&lt;full-title&gt;J R Soc Interface&lt;/full-title&gt;&lt;/periodical&gt;&lt;pages&gt;873-85&lt;/pages&gt;&lt;volume&gt;7&lt;/volume&gt;&lt;number&gt;47&lt;/number&gt;&lt;edition&gt;20091105&lt;/edition&gt;&lt;keywords&gt;&lt;keyword&gt;Animals&lt;/keyword&gt;&lt;keyword&gt;Artifacts&lt;/keyword&gt;&lt;keyword&gt;*Basic Reproduction Number&lt;/keyword&gt;&lt;keyword&gt;Disease Outbreaks/*statistics &amp;amp; numerical data&lt;/keyword&gt;&lt;keyword&gt;Humans&lt;/keyword&gt;&lt;keyword&gt;*Population Dynamics&lt;/keyword&gt;&lt;/keywords&gt;&lt;dates&gt;&lt;year&gt;2010&lt;/year&gt;&lt;pub-dates&gt;&lt;date&gt;Jun 6&lt;/date&gt;&lt;/pub-dates&gt;&lt;/dates&gt;&lt;isbn&gt;1742-5662 (Electronic)&amp;#xD;1742-5689 (Print)&amp;#xD;1742-5662 (Linking)&lt;/isbn&gt;&lt;accession-num&gt;19892718&lt;/accession-num&gt;&lt;urls&gt;&lt;related-urls&gt;&lt;url&gt;https://www.ncbi.nlm.nih.gov/pubmed/19892718&lt;/url&gt;&lt;/related-urls&gt;&lt;/urls&gt;&lt;custom2&gt;PMC2871801&lt;/custom2&gt;&lt;electronic-resource-num&gt;10.1098/rsif.2009.0386&lt;/electronic-resource-num&gt;&lt;remote-database-name&gt;Medline&lt;/remote-database-name&gt;&lt;remote-database-provider&gt;NLM&lt;/remote-database-provider&gt;&lt;/record&gt;&lt;/Cite&gt;&lt;/EndNote&gt;</w:instrText>
      </w:r>
      <w:r w:rsidR="00625C30" w:rsidRPr="005738B7">
        <w:fldChar w:fldCharType="separate"/>
      </w:r>
      <w:r w:rsidR="00B2223D">
        <w:rPr>
          <w:noProof/>
        </w:rPr>
        <w:t>[3]</w:t>
      </w:r>
      <w:r w:rsidR="00625C30" w:rsidRPr="005738B7">
        <w:fldChar w:fldCharType="end"/>
      </w:r>
      <w:r w:rsidR="00B31536" w:rsidRPr="005738B7">
        <w:t xml:space="preserve">, </w:t>
      </w:r>
      <w:r w:rsidR="00C63AC6" w:rsidRPr="005738B7">
        <w:t>and</w:t>
      </w:r>
      <w:r w:rsidR="00B31536" w:rsidRPr="005738B7">
        <w:t xml:space="preserve"> are defined as</w:t>
      </w:r>
    </w:p>
    <w:p w14:paraId="2E262E9F" w14:textId="5C72BC19" w:rsidR="00B31536" w:rsidRPr="005738B7" w:rsidRDefault="000925C0" w:rsidP="000925C0">
      <w:pPr>
        <w:pStyle w:val="MTDisplayEquation"/>
      </w:pPr>
      <w:r w:rsidRPr="005738B7">
        <w:rPr>
          <w:position w:val="-36"/>
        </w:rPr>
        <w:object w:dxaOrig="2720" w:dyaOrig="820" w14:anchorId="417566B3">
          <v:shape id="_x0000_i1063" type="#_x0000_t75" style="width:135.85pt;height:41.45pt" o:ole="">
            <v:imagedata r:id="rId77" o:title=""/>
          </v:shape>
          <o:OLEObject Type="Embed" ProgID="Equation.DSMT4" ShapeID="_x0000_i1063" DrawAspect="Content" ObjectID="_1784205165" r:id="rId78"/>
        </w:object>
      </w:r>
      <w:r w:rsidR="00C8351E" w:rsidRPr="005738B7">
        <w:tab/>
      </w:r>
      <w:r w:rsidRPr="005738B7">
        <w:tab/>
      </w:r>
      <w:r w:rsidR="00C8351E" w:rsidRPr="005738B7">
        <w:fldChar w:fldCharType="begin"/>
      </w:r>
      <w:r w:rsidR="00C8351E" w:rsidRPr="005738B7">
        <w:instrText xml:space="preserve"> MACROBUTTON MTPlaceRef \* MERGEFORMAT </w:instrText>
      </w:r>
      <w:r w:rsidR="00C8351E" w:rsidRPr="005738B7">
        <w:fldChar w:fldCharType="begin"/>
      </w:r>
      <w:r w:rsidR="00C8351E" w:rsidRPr="005738B7">
        <w:instrText xml:space="preserve"> SEQ MTEqn \h \* MERGEFORMAT </w:instrText>
      </w:r>
      <w:r w:rsidR="00C8351E" w:rsidRPr="005738B7">
        <w:fldChar w:fldCharType="end"/>
      </w:r>
      <w:r w:rsidR="00C8351E" w:rsidRPr="005738B7">
        <w:instrText>(S</w:instrText>
      </w:r>
      <w:fldSimple w:instr=" SEQ MTEqn \c \* Arabic \* MERGEFORMAT ">
        <w:r w:rsidR="00B53CDC">
          <w:rPr>
            <w:noProof/>
          </w:rPr>
          <w:instrText>6</w:instrText>
        </w:r>
      </w:fldSimple>
      <w:r w:rsidR="00C8351E" w:rsidRPr="005738B7">
        <w:instrText>)</w:instrText>
      </w:r>
      <w:r w:rsidR="00C8351E" w:rsidRPr="005738B7">
        <w:fldChar w:fldCharType="end"/>
      </w:r>
    </w:p>
    <w:p w14:paraId="07F61138" w14:textId="53ED4E62" w:rsidR="00321307" w:rsidRPr="005738B7" w:rsidRDefault="00AE0509">
      <w:r w:rsidRPr="005738B7">
        <w:t>where</w:t>
      </w:r>
      <w:r w:rsidR="00154955" w:rsidRPr="005738B7">
        <w:t xml:space="preserve"> </w:t>
      </w:r>
      <w:r w:rsidR="008B7934" w:rsidRPr="005738B7">
        <w:rPr>
          <w:position w:val="-18"/>
        </w:rPr>
        <w:object w:dxaOrig="1078" w:dyaOrig="495" w14:anchorId="6020A8F9">
          <v:shape id="_x0000_i1064" type="#_x0000_t75" style="width:54.35pt;height:23.75pt" o:ole="">
            <v:imagedata r:id="rId79" o:title=""/>
          </v:shape>
          <o:OLEObject Type="Embed" ProgID="Equation.AxMath" ShapeID="_x0000_i1064" DrawAspect="Content" ObjectID="_1784205166" r:id="rId80">
            <o:FieldCodes>\* MERGEFORMAT</o:FieldCodes>
          </o:OLEObject>
        </w:object>
      </w:r>
      <w:r w:rsidR="00E628E8" w:rsidRPr="005738B7">
        <w:t>.</w:t>
      </w:r>
      <w:r w:rsidRPr="005738B7">
        <w:t xml:space="preserve"> </w:t>
      </w:r>
      <w:r w:rsidR="008B7934" w:rsidRPr="005738B7">
        <w:rPr>
          <w:position w:val="-13"/>
        </w:rPr>
        <w:object w:dxaOrig="312" w:dyaOrig="378" w14:anchorId="1C2A7C38">
          <v:shape id="_x0000_i1065" type="#_x0000_t75" style="width:15.6pt;height:19pt" o:ole="">
            <v:imagedata r:id="rId81" o:title=""/>
          </v:shape>
          <o:OLEObject Type="Embed" ProgID="Equation.AxMath" ShapeID="_x0000_i1065" DrawAspect="Content" ObjectID="_1784205167" r:id="rId82">
            <o:FieldCodes>\* MERGEFORMAT</o:FieldCodes>
          </o:OLEObject>
        </w:object>
      </w:r>
      <w:r w:rsidRPr="005738B7">
        <w:t xml:space="preserve"> denotes the new infection</w:t>
      </w:r>
      <w:r w:rsidR="0071039C" w:rsidRPr="005738B7">
        <w:t xml:space="preserve"> events</w:t>
      </w:r>
      <w:r w:rsidR="00E628E8" w:rsidRPr="005738B7">
        <w:t xml:space="preserve"> </w:t>
      </w:r>
      <w:r w:rsidR="00A82FD9" w:rsidRPr="005738B7">
        <w:t xml:space="preserve">in </w:t>
      </w:r>
      <w:r w:rsidR="00711F5A" w:rsidRPr="005738B7">
        <w:t xml:space="preserve">the </w:t>
      </w:r>
      <w:r w:rsidR="00711F5A" w:rsidRPr="005738B7">
        <w:rPr>
          <w:i/>
          <w:iCs/>
        </w:rPr>
        <w:t>i</w:t>
      </w:r>
      <w:r w:rsidR="00711F5A" w:rsidRPr="005738B7">
        <w:rPr>
          <w:vertAlign w:val="superscript"/>
        </w:rPr>
        <w:t>th</w:t>
      </w:r>
      <w:r w:rsidR="00711F5A" w:rsidRPr="005738B7">
        <w:t xml:space="preserve"> compartment</w:t>
      </w:r>
      <w:r w:rsidR="00E47F64" w:rsidRPr="005738B7">
        <w:t xml:space="preserve">. </w:t>
      </w:r>
      <w:r w:rsidR="008B7934" w:rsidRPr="005738B7">
        <w:rPr>
          <w:position w:val="-13"/>
        </w:rPr>
        <w:object w:dxaOrig="1828" w:dyaOrig="378" w14:anchorId="09F2FCFC">
          <v:shape id="_x0000_i1066" type="#_x0000_t75" style="width:91.7pt;height:19pt" o:ole="">
            <v:imagedata r:id="rId83" o:title=""/>
          </v:shape>
          <o:OLEObject Type="Embed" ProgID="Equation.AxMath" ShapeID="_x0000_i1066" DrawAspect="Content" ObjectID="_1784205168" r:id="rId84">
            <o:FieldCodes>\* MERGEFORMAT</o:FieldCodes>
          </o:OLEObject>
        </w:object>
      </w:r>
      <w:r w:rsidR="00E91EE4" w:rsidRPr="005738B7">
        <w:t xml:space="preserve">, with </w:t>
      </w:r>
      <w:r w:rsidR="008B7934" w:rsidRPr="005738B7">
        <w:rPr>
          <w:position w:val="-13"/>
        </w:rPr>
        <w:object w:dxaOrig="487" w:dyaOrig="378" w14:anchorId="55465C8A">
          <v:shape id="_x0000_i1067" type="#_x0000_t75" style="width:23.75pt;height:19pt" o:ole="">
            <v:imagedata r:id="rId85" o:title=""/>
          </v:shape>
          <o:OLEObject Type="Embed" ProgID="Equation.AxMath" ShapeID="_x0000_i1067" DrawAspect="Content" ObjectID="_1784205169" r:id="rId86">
            <o:FieldCodes>\* MERGEFORMAT</o:FieldCodes>
          </o:OLEObject>
        </w:object>
      </w:r>
      <w:r w:rsidR="00E91EE4" w:rsidRPr="005738B7">
        <w:t xml:space="preserve"> and </w:t>
      </w:r>
      <w:r w:rsidR="008B7934" w:rsidRPr="005738B7">
        <w:rPr>
          <w:position w:val="-13"/>
        </w:rPr>
        <w:object w:dxaOrig="487" w:dyaOrig="378" w14:anchorId="05177496">
          <v:shape id="_x0000_i1068" type="#_x0000_t75" style="width:23.75pt;height:19pt" o:ole="">
            <v:imagedata r:id="rId87" o:title=""/>
          </v:shape>
          <o:OLEObject Type="Embed" ProgID="Equation.AxMath" ShapeID="_x0000_i1068" DrawAspect="Content" ObjectID="_1784205170" r:id="rId88">
            <o:FieldCodes>\* MERGEFORMAT</o:FieldCodes>
          </o:OLEObject>
        </w:object>
      </w:r>
      <w:r w:rsidR="007629C3" w:rsidRPr="005738B7">
        <w:t xml:space="preserve"> the transition events into and out of</w:t>
      </w:r>
      <w:r w:rsidR="002E4406" w:rsidRPr="005738B7">
        <w:t xml:space="preserve"> the</w:t>
      </w:r>
      <w:r w:rsidR="007629C3" w:rsidRPr="005738B7">
        <w:t xml:space="preserve"> </w:t>
      </w:r>
      <w:r w:rsidR="007629C3" w:rsidRPr="005738B7">
        <w:rPr>
          <w:i/>
          <w:iCs/>
        </w:rPr>
        <w:t>i</w:t>
      </w:r>
      <w:r w:rsidR="007629C3" w:rsidRPr="005738B7">
        <w:rPr>
          <w:vertAlign w:val="superscript"/>
        </w:rPr>
        <w:t>th</w:t>
      </w:r>
      <w:r w:rsidR="007629C3" w:rsidRPr="005738B7">
        <w:t xml:space="preserve"> compartment, respectively.</w:t>
      </w:r>
      <w:r w:rsidR="009B5E3A" w:rsidRPr="005738B7">
        <w:t xml:space="preserve"> The subscript 0</w:t>
      </w:r>
      <w:r w:rsidR="0068195C" w:rsidRPr="005738B7">
        <w:t xml:space="preserve"> in </w:t>
      </w:r>
      <w:r w:rsidR="00EA0AD6" w:rsidRPr="005738B7">
        <w:t xml:space="preserve">equation </w:t>
      </w:r>
      <w:r w:rsidR="000925C0" w:rsidRPr="005738B7">
        <w:t>(S</w:t>
      </w:r>
      <w:r w:rsidR="008C1D93">
        <w:t>6</w:t>
      </w:r>
      <w:r w:rsidR="000925C0" w:rsidRPr="005738B7">
        <w:t>)</w:t>
      </w:r>
      <w:r w:rsidR="009B5E3A" w:rsidRPr="005738B7">
        <w:t xml:space="preserve"> denotes the evaluation of the </w:t>
      </w:r>
      <w:r w:rsidR="002770DC" w:rsidRPr="005738B7">
        <w:t xml:space="preserve">partial derivatives at the infection-free steady </w:t>
      </w:r>
      <w:r w:rsidR="002770DC" w:rsidRPr="005738B7">
        <w:lastRenderedPageBreak/>
        <w:t>state</w:t>
      </w:r>
      <w:r w:rsidR="00B3409C" w:rsidRPr="005738B7">
        <w:t xml:space="preserve"> (</w:t>
      </w:r>
      <w:r w:rsidR="008B7934" w:rsidRPr="005738B7">
        <w:rPr>
          <w:position w:val="-12"/>
        </w:rPr>
        <w:object w:dxaOrig="709" w:dyaOrig="417" w14:anchorId="65967087">
          <v:shape id="_x0000_i1069" type="#_x0000_t75" style="width:36.7pt;height:21.75pt" o:ole="">
            <v:imagedata r:id="rId89" o:title=""/>
          </v:shape>
          <o:OLEObject Type="Embed" ProgID="Equation.AxMath" ShapeID="_x0000_i1069" DrawAspect="Content" ObjectID="_1784205171" r:id="rId90">
            <o:FieldCodes>\* MERGEFORMAT</o:FieldCodes>
          </o:OLEObject>
        </w:object>
      </w:r>
      <w:r w:rsidR="00B3409C" w:rsidRPr="005738B7">
        <w:t xml:space="preserve"> and </w:t>
      </w:r>
      <w:r w:rsidR="008B7934" w:rsidRPr="005738B7">
        <w:rPr>
          <w:position w:val="-12"/>
        </w:rPr>
        <w:object w:dxaOrig="1071" w:dyaOrig="416" w14:anchorId="5767CAF3">
          <v:shape id="_x0000_i1070" type="#_x0000_t75" style="width:53.65pt;height:21.75pt" o:ole="">
            <v:imagedata r:id="rId91" o:title=""/>
          </v:shape>
          <o:OLEObject Type="Embed" ProgID="Equation.AxMath" ShapeID="_x0000_i1070" DrawAspect="Content" ObjectID="_1784205172" r:id="rId92">
            <o:FieldCodes>\* MERGEFORMAT</o:FieldCodes>
          </o:OLEObject>
        </w:object>
      </w:r>
      <w:r w:rsidR="00B3409C" w:rsidRPr="005738B7">
        <w:t>)</w:t>
      </w:r>
      <w:r w:rsidR="00AB7C05" w:rsidRPr="005738B7">
        <w:t xml:space="preserve">. This </w:t>
      </w:r>
      <w:r w:rsidR="00B3409C" w:rsidRPr="005738B7">
        <w:t>yields</w:t>
      </w:r>
      <w:r w:rsidR="00AB7C05" w:rsidRPr="005738B7">
        <w:t xml:space="preserve"> </w:t>
      </w:r>
      <w:r w:rsidR="008B7934" w:rsidRPr="005738B7">
        <w:rPr>
          <w:position w:val="-14"/>
        </w:rPr>
        <w:object w:dxaOrig="1792" w:dyaOrig="445" w14:anchorId="6D57B769">
          <v:shape id="_x0000_i1071" type="#_x0000_t75" style="width:89.65pt;height:22.4pt" o:ole="">
            <v:imagedata r:id="rId93" o:title=""/>
          </v:shape>
          <o:OLEObject Type="Embed" ProgID="Equation.AxMath" ShapeID="_x0000_i1071" DrawAspect="Content" ObjectID="_1784205173" r:id="rId94">
            <o:FieldCodes>\* MERGEFORMAT</o:FieldCodes>
          </o:OLEObject>
        </w:object>
      </w:r>
      <w:r w:rsidR="00AB7C05" w:rsidRPr="005738B7">
        <w:t xml:space="preserve">, </w:t>
      </w:r>
      <w:r w:rsidR="008B7934" w:rsidRPr="005738B7">
        <w:rPr>
          <w:position w:val="-13"/>
        </w:rPr>
        <w:object w:dxaOrig="764" w:dyaOrig="378" w14:anchorId="3C71DC4B">
          <v:shape id="_x0000_i1072" type="#_x0000_t75" style="width:38.05pt;height:19pt" o:ole="">
            <v:imagedata r:id="rId95" o:title=""/>
          </v:shape>
          <o:OLEObject Type="Embed" ProgID="Equation.AxMath" ShapeID="_x0000_i1072" DrawAspect="Content" ObjectID="_1784205174" r:id="rId96">
            <o:FieldCodes>\* MERGEFORMAT</o:FieldCodes>
          </o:OLEObject>
        </w:object>
      </w:r>
      <w:r w:rsidR="004B1F97" w:rsidRPr="005738B7">
        <w:t xml:space="preserve">, </w:t>
      </w:r>
      <w:r w:rsidR="008B7934" w:rsidRPr="005738B7">
        <w:rPr>
          <w:position w:val="-13"/>
        </w:rPr>
        <w:object w:dxaOrig="943" w:dyaOrig="426" w14:anchorId="4375DB1A">
          <v:shape id="_x0000_i1073" type="#_x0000_t75" style="width:48.25pt;height:21.75pt" o:ole="">
            <v:imagedata r:id="rId97" o:title=""/>
          </v:shape>
          <o:OLEObject Type="Embed" ProgID="Equation.AxMath" ShapeID="_x0000_i1073" DrawAspect="Content" ObjectID="_1784205175" r:id="rId98">
            <o:FieldCodes>\* MERGEFORMAT</o:FieldCodes>
          </o:OLEObject>
        </w:object>
      </w:r>
      <w:r w:rsidR="004B1F97" w:rsidRPr="005738B7">
        <w:t xml:space="preserve"> and </w:t>
      </w:r>
      <w:r w:rsidR="008B7934" w:rsidRPr="005738B7">
        <w:rPr>
          <w:position w:val="-13"/>
        </w:rPr>
        <w:object w:dxaOrig="1522" w:dyaOrig="426" w14:anchorId="0D08D96A">
          <v:shape id="_x0000_i1074" type="#_x0000_t75" style="width:75.4pt;height:21.75pt" o:ole="">
            <v:imagedata r:id="rId99" o:title=""/>
          </v:shape>
          <o:OLEObject Type="Embed" ProgID="Equation.AxMath" ShapeID="_x0000_i1074" DrawAspect="Content" ObjectID="_1784205176" r:id="rId100">
            <o:FieldCodes>\* MERGEFORMAT</o:FieldCodes>
          </o:OLEObject>
        </w:object>
      </w:r>
      <w:r w:rsidR="0071039C" w:rsidRPr="005738B7">
        <w:t xml:space="preserve"> </w:t>
      </w:r>
      <w:r w:rsidR="002770DC" w:rsidRPr="005738B7">
        <w:t>respectively,</w:t>
      </w:r>
      <w:r w:rsidR="00321307" w:rsidRPr="005738B7">
        <w:t xml:space="preserve"> and hence</w:t>
      </w:r>
    </w:p>
    <w:p w14:paraId="65E944E6" w14:textId="378B54DF" w:rsidR="002120FA" w:rsidRPr="005738B7" w:rsidRDefault="0014439C" w:rsidP="00DC23B2">
      <w:pPr>
        <w:pStyle w:val="MTDisplayEquation"/>
      </w:pPr>
      <w:r w:rsidRPr="005738B7">
        <w:rPr>
          <w:position w:val="-34"/>
        </w:rPr>
        <w:object w:dxaOrig="3660" w:dyaOrig="800" w14:anchorId="42AF0A7F">
          <v:shape id="_x0000_i1075" type="#_x0000_t75" style="width:182.7pt;height:40.1pt" o:ole="">
            <v:imagedata r:id="rId101" o:title=""/>
          </v:shape>
          <o:OLEObject Type="Embed" ProgID="Equation.DSMT4" ShapeID="_x0000_i1075" DrawAspect="Content" ObjectID="_1784205177" r:id="rId102"/>
        </w:object>
      </w:r>
      <w:r w:rsidRPr="005738B7">
        <w:tab/>
      </w:r>
      <w:r w:rsidR="002120FA" w:rsidRPr="005738B7">
        <w:tab/>
      </w:r>
      <w:r w:rsidR="002120FA" w:rsidRPr="005738B7">
        <w:fldChar w:fldCharType="begin"/>
      </w:r>
      <w:r w:rsidR="002120FA" w:rsidRPr="005738B7">
        <w:instrText xml:space="preserve"> MACROBUTTON MTPlaceRef \* MERGEFORMAT </w:instrText>
      </w:r>
      <w:r w:rsidR="002120FA" w:rsidRPr="005738B7">
        <w:fldChar w:fldCharType="begin"/>
      </w:r>
      <w:r w:rsidR="002120FA" w:rsidRPr="005738B7">
        <w:instrText xml:space="preserve"> SEQ MTEqn \h \* MERGEFORMAT </w:instrText>
      </w:r>
      <w:r w:rsidR="002120FA" w:rsidRPr="005738B7">
        <w:fldChar w:fldCharType="end"/>
      </w:r>
      <w:r w:rsidR="002120FA" w:rsidRPr="005738B7">
        <w:instrText>(S</w:instrText>
      </w:r>
      <w:fldSimple w:instr=" SEQ MTEqn \c \* Arabic \* MERGEFORMAT ">
        <w:r w:rsidR="00B53CDC">
          <w:rPr>
            <w:noProof/>
          </w:rPr>
          <w:instrText>7</w:instrText>
        </w:r>
      </w:fldSimple>
      <w:r w:rsidR="002120FA" w:rsidRPr="005738B7">
        <w:instrText>)</w:instrText>
      </w:r>
      <w:r w:rsidR="002120FA" w:rsidRPr="005738B7">
        <w:fldChar w:fldCharType="end"/>
      </w:r>
    </w:p>
    <w:p w14:paraId="230BB761" w14:textId="3A01DB1C" w:rsidR="00321307" w:rsidRPr="005738B7" w:rsidRDefault="008B7934">
      <w:r w:rsidRPr="005738B7">
        <w:rPr>
          <w:position w:val="-13"/>
        </w:rPr>
        <w:object w:dxaOrig="365" w:dyaOrig="378" w14:anchorId="48AC21D1">
          <v:shape id="_x0000_i1076" type="#_x0000_t75" style="width:17.65pt;height:19pt" o:ole="">
            <v:imagedata r:id="rId50" o:title=""/>
          </v:shape>
          <o:OLEObject Type="Embed" ProgID="Equation.AxMath" ShapeID="_x0000_i1076" DrawAspect="Content" ObjectID="_1784205178" r:id="rId103">
            <o:FieldCodes>\* MERGEFORMAT</o:FieldCodes>
          </o:OLEObject>
        </w:object>
      </w:r>
      <w:r w:rsidR="00970A5F" w:rsidRPr="005738B7">
        <w:t xml:space="preserve"> is </w:t>
      </w:r>
      <w:r w:rsidR="00FA4A67" w:rsidRPr="005738B7">
        <w:t>t</w:t>
      </w:r>
      <w:r w:rsidR="00970A5F" w:rsidRPr="005738B7">
        <w:t xml:space="preserve">he spectral radius of the matrix </w:t>
      </w:r>
      <w:r w:rsidRPr="005738B7">
        <w:rPr>
          <w:position w:val="-12"/>
        </w:rPr>
        <w:object w:dxaOrig="617" w:dyaOrig="358" w14:anchorId="73E69BC2">
          <v:shape id="_x0000_i1077" type="#_x0000_t75" style="width:31.25pt;height:19pt" o:ole="">
            <v:imagedata r:id="rId104" o:title=""/>
          </v:shape>
          <o:OLEObject Type="Embed" ProgID="Equation.AxMath" ShapeID="_x0000_i1077" DrawAspect="Content" ObjectID="_1784205179" r:id="rId105">
            <o:FieldCodes>\* MERGEFORMAT</o:FieldCodes>
          </o:OLEObject>
        </w:object>
      </w:r>
      <w:r w:rsidR="00FA4A67" w:rsidRPr="005738B7">
        <w:t>:</w:t>
      </w:r>
    </w:p>
    <w:p w14:paraId="4E80CF58" w14:textId="40C2E332" w:rsidR="0014439C" w:rsidRPr="005738B7" w:rsidRDefault="002B46B5" w:rsidP="00DC23B2">
      <w:pPr>
        <w:pStyle w:val="MTDisplayEquation"/>
      </w:pPr>
      <w:r w:rsidRPr="005738B7">
        <w:rPr>
          <w:position w:val="-50"/>
        </w:rPr>
        <w:object w:dxaOrig="6680" w:dyaOrig="1120" w14:anchorId="1DE06A83">
          <v:shape id="_x0000_i1078" type="#_x0000_t75" style="width:333.5pt;height:56.4pt" o:ole="">
            <v:imagedata r:id="rId106" o:title=""/>
          </v:shape>
          <o:OLEObject Type="Embed" ProgID="Equation.DSMT4" ShapeID="_x0000_i1078" DrawAspect="Content" ObjectID="_1784205180" r:id="rId107"/>
        </w:object>
      </w:r>
      <w:r w:rsidR="0014439C" w:rsidRPr="005738B7">
        <w:tab/>
      </w:r>
      <w:r w:rsidR="0014439C" w:rsidRPr="005738B7">
        <w:fldChar w:fldCharType="begin"/>
      </w:r>
      <w:r w:rsidR="0014439C" w:rsidRPr="005738B7">
        <w:instrText xml:space="preserve"> MACROBUTTON MTPlaceRef \* MERGEFORMAT </w:instrText>
      </w:r>
      <w:r w:rsidR="0014439C" w:rsidRPr="005738B7">
        <w:fldChar w:fldCharType="begin"/>
      </w:r>
      <w:r w:rsidR="0014439C" w:rsidRPr="005738B7">
        <w:instrText xml:space="preserve"> SEQ MTEqn \h \* MERGEFORMAT </w:instrText>
      </w:r>
      <w:r w:rsidR="0014439C" w:rsidRPr="005738B7">
        <w:fldChar w:fldCharType="end"/>
      </w:r>
      <w:r w:rsidR="0014439C" w:rsidRPr="005738B7">
        <w:instrText>(S</w:instrText>
      </w:r>
      <w:fldSimple w:instr=" SEQ MTEqn \c \* Arabic \* MERGEFORMAT ">
        <w:r w:rsidR="00B53CDC">
          <w:rPr>
            <w:noProof/>
          </w:rPr>
          <w:instrText>8</w:instrText>
        </w:r>
      </w:fldSimple>
      <w:r w:rsidR="0014439C" w:rsidRPr="005738B7">
        <w:instrText>)</w:instrText>
      </w:r>
      <w:r w:rsidR="0014439C" w:rsidRPr="005738B7">
        <w:fldChar w:fldCharType="end"/>
      </w:r>
    </w:p>
    <w:p w14:paraId="408F3C60" w14:textId="77777777" w:rsidR="00EA09F7" w:rsidRPr="005738B7" w:rsidRDefault="0088477A" w:rsidP="001F56EC">
      <w:pPr>
        <w:spacing w:before="0" w:after="160"/>
      </w:pPr>
      <w:r w:rsidRPr="005738B7">
        <w:t>Thus</w:t>
      </w:r>
      <w:r w:rsidR="00EA09F7" w:rsidRPr="005738B7">
        <w:t>,</w:t>
      </w:r>
    </w:p>
    <w:p w14:paraId="396B3CD7" w14:textId="07F42C21" w:rsidR="002B46B5" w:rsidRPr="005738B7" w:rsidRDefault="00B2264C" w:rsidP="00DC23B2">
      <w:pPr>
        <w:pStyle w:val="MTDisplayEquation"/>
      </w:pPr>
      <w:r w:rsidRPr="005738B7">
        <w:rPr>
          <w:position w:val="-12"/>
        </w:rPr>
        <w:object w:dxaOrig="2160" w:dyaOrig="400" w14:anchorId="58509175">
          <v:shape id="_x0000_i1079" type="#_x0000_t75" style="width:108pt;height:20.4pt" o:ole="">
            <v:imagedata r:id="rId108" o:title=""/>
          </v:shape>
          <o:OLEObject Type="Embed" ProgID="Equation.DSMT4" ShapeID="_x0000_i1079" DrawAspect="Content" ObjectID="_1784205181" r:id="rId109"/>
        </w:object>
      </w:r>
      <w:r w:rsidR="002B46B5" w:rsidRPr="005738B7">
        <w:tab/>
      </w:r>
      <w:r w:rsidRPr="005738B7">
        <w:tab/>
      </w:r>
      <w:r w:rsidR="002B46B5" w:rsidRPr="005738B7">
        <w:fldChar w:fldCharType="begin"/>
      </w:r>
      <w:r w:rsidR="002B46B5" w:rsidRPr="005738B7">
        <w:instrText xml:space="preserve"> MACROBUTTON MTPlaceRef \* MERGEFORMAT </w:instrText>
      </w:r>
      <w:r w:rsidR="002B46B5" w:rsidRPr="005738B7">
        <w:fldChar w:fldCharType="begin"/>
      </w:r>
      <w:r w:rsidR="002B46B5" w:rsidRPr="005738B7">
        <w:instrText xml:space="preserve"> SEQ MTEqn \h \* MERGEFORMAT </w:instrText>
      </w:r>
      <w:r w:rsidR="002B46B5" w:rsidRPr="005738B7">
        <w:fldChar w:fldCharType="end"/>
      </w:r>
      <w:r w:rsidR="002B46B5" w:rsidRPr="005738B7">
        <w:instrText>(S</w:instrText>
      </w:r>
      <w:fldSimple w:instr=" SEQ MTEqn \c \* Arabic \* MERGEFORMAT ">
        <w:r w:rsidR="00B53CDC">
          <w:rPr>
            <w:noProof/>
          </w:rPr>
          <w:instrText>9</w:instrText>
        </w:r>
      </w:fldSimple>
      <w:r w:rsidR="002B46B5" w:rsidRPr="005738B7">
        <w:instrText>)</w:instrText>
      </w:r>
      <w:r w:rsidR="002B46B5" w:rsidRPr="005738B7">
        <w:fldChar w:fldCharType="end"/>
      </w:r>
    </w:p>
    <w:p w14:paraId="365F5441" w14:textId="3FD8B13D" w:rsidR="00EA4A2F" w:rsidRPr="005738B7" w:rsidRDefault="005A4E57" w:rsidP="001F56EC">
      <w:pPr>
        <w:spacing w:before="0" w:after="160"/>
      </w:pPr>
      <w:r w:rsidRPr="005738B7">
        <w:t>Combining equations</w:t>
      </w:r>
      <w:r w:rsidR="00B2264C" w:rsidRPr="005738B7">
        <w:t xml:space="preserve"> (S</w:t>
      </w:r>
      <w:r w:rsidR="009D106E">
        <w:t>3</w:t>
      </w:r>
      <w:r w:rsidR="00B2264C" w:rsidRPr="005738B7">
        <w:t>)</w:t>
      </w:r>
      <w:r w:rsidRPr="005738B7">
        <w:t xml:space="preserve">, </w:t>
      </w:r>
      <w:r w:rsidR="00B2264C" w:rsidRPr="005738B7">
        <w:t>(S</w:t>
      </w:r>
      <w:r w:rsidR="009D106E">
        <w:t>4</w:t>
      </w:r>
      <w:r w:rsidR="00B2264C" w:rsidRPr="005738B7">
        <w:t xml:space="preserve">) </w:t>
      </w:r>
      <w:r w:rsidRPr="005738B7">
        <w:t xml:space="preserve">and </w:t>
      </w:r>
      <w:r w:rsidR="00B2264C" w:rsidRPr="005738B7">
        <w:t>(S</w:t>
      </w:r>
      <w:r w:rsidR="009D106E">
        <w:t>9</w:t>
      </w:r>
      <w:r w:rsidR="00B2264C" w:rsidRPr="005738B7">
        <w:t>)</w:t>
      </w:r>
      <w:r w:rsidRPr="005738B7">
        <w:t xml:space="preserve"> </w:t>
      </w:r>
      <w:r w:rsidR="00EA4A2F" w:rsidRPr="005738B7">
        <w:t>then yielded</w:t>
      </w:r>
    </w:p>
    <w:p w14:paraId="527017CE" w14:textId="2EC8C904" w:rsidR="00BD2214" w:rsidRPr="005738B7" w:rsidRDefault="00347E07" w:rsidP="00DC23B2">
      <w:pPr>
        <w:pStyle w:val="MTDisplayEquation"/>
      </w:pPr>
      <w:r w:rsidRPr="005738B7">
        <w:rPr>
          <w:position w:val="-36"/>
        </w:rPr>
        <w:object w:dxaOrig="4540" w:dyaOrig="840" w14:anchorId="33179BED">
          <v:shape id="_x0000_i1080" type="#_x0000_t75" style="width:227.55pt;height:42.1pt" o:ole="">
            <v:imagedata r:id="rId110" o:title=""/>
          </v:shape>
          <o:OLEObject Type="Embed" ProgID="Equation.DSMT4" ShapeID="_x0000_i1080" DrawAspect="Content" ObjectID="_1784205182" r:id="rId111"/>
        </w:object>
      </w:r>
      <w:r w:rsidRPr="005738B7">
        <w:tab/>
      </w:r>
      <w:r w:rsidR="00BD2214" w:rsidRPr="005738B7">
        <w:tab/>
      </w:r>
      <w:r w:rsidR="00BD2214" w:rsidRPr="005738B7">
        <w:fldChar w:fldCharType="begin"/>
      </w:r>
      <w:r w:rsidR="00BD2214" w:rsidRPr="005738B7">
        <w:instrText xml:space="preserve"> MACROBUTTON MTPlaceRef \* MERGEFORMAT </w:instrText>
      </w:r>
      <w:r w:rsidR="00BD2214" w:rsidRPr="005738B7">
        <w:fldChar w:fldCharType="begin"/>
      </w:r>
      <w:r w:rsidR="00BD2214" w:rsidRPr="005738B7">
        <w:instrText xml:space="preserve"> SEQ MTEqn \h \* MERGEFORMAT </w:instrText>
      </w:r>
      <w:r w:rsidR="00BD2214" w:rsidRPr="005738B7">
        <w:fldChar w:fldCharType="end"/>
      </w:r>
      <w:r w:rsidR="00BD2214" w:rsidRPr="005738B7">
        <w:instrText>(S</w:instrText>
      </w:r>
      <w:fldSimple w:instr=" SEQ MTEqn \c \* Arabic \* MERGEFORMAT ">
        <w:r w:rsidR="00B53CDC">
          <w:rPr>
            <w:noProof/>
          </w:rPr>
          <w:instrText>10</w:instrText>
        </w:r>
      </w:fldSimple>
      <w:r w:rsidR="00BD2214" w:rsidRPr="005738B7">
        <w:instrText>)</w:instrText>
      </w:r>
      <w:r w:rsidR="00BD2214" w:rsidRPr="005738B7">
        <w:fldChar w:fldCharType="end"/>
      </w:r>
    </w:p>
    <w:p w14:paraId="5BF95AAB" w14:textId="27A62372" w:rsidR="009362A4" w:rsidRPr="005738B7" w:rsidRDefault="00FE145F" w:rsidP="001F56EC">
      <w:pPr>
        <w:spacing w:before="0" w:after="160"/>
      </w:pPr>
      <w:r w:rsidRPr="005738B7">
        <w:t xml:space="preserve">Estimates </w:t>
      </w:r>
      <w:r w:rsidR="00940D51" w:rsidRPr="005738B7">
        <w:t xml:space="preserve">of </w:t>
      </w:r>
      <w:r w:rsidR="008B7934" w:rsidRPr="005738B7">
        <w:rPr>
          <w:position w:val="-13"/>
        </w:rPr>
        <w:object w:dxaOrig="365" w:dyaOrig="378" w14:anchorId="7A57F2AD">
          <v:shape id="_x0000_i1081" type="#_x0000_t75" style="width:17.65pt;height:19pt" o:ole="">
            <v:imagedata r:id="rId112" o:title=""/>
          </v:shape>
          <o:OLEObject Type="Embed" ProgID="Equation.AxMath" ShapeID="_x0000_i1081" DrawAspect="Content" ObjectID="_1784205183" r:id="rId113">
            <o:FieldCodes>\* MERGEFORMAT</o:FieldCodes>
          </o:OLEObject>
        </w:object>
      </w:r>
      <w:r w:rsidRPr="005738B7">
        <w:t xml:space="preserve">, </w:t>
      </w:r>
      <w:r w:rsidR="008B7934" w:rsidRPr="005738B7">
        <w:rPr>
          <w:position w:val="-12"/>
        </w:rPr>
        <w:object w:dxaOrig="173" w:dyaOrig="357" w14:anchorId="6E39BC2F">
          <v:shape id="_x0000_i1082" type="#_x0000_t75" style="width:8.15pt;height:17pt" o:ole="">
            <v:imagedata r:id="rId46" o:title=""/>
          </v:shape>
          <o:OLEObject Type="Embed" ProgID="Equation.AxMath" ShapeID="_x0000_i1082" DrawAspect="Content" ObjectID="_1784205184" r:id="rId114">
            <o:FieldCodes>\* MERGEFORMAT</o:FieldCodes>
          </o:OLEObject>
        </w:object>
      </w:r>
      <w:r w:rsidRPr="005738B7">
        <w:t xml:space="preserve"> and </w:t>
      </w:r>
      <w:r w:rsidR="008B7934" w:rsidRPr="005738B7">
        <w:rPr>
          <w:position w:val="-12"/>
        </w:rPr>
        <w:object w:dxaOrig="412" w:dyaOrig="358" w14:anchorId="6C00538B">
          <v:shape id="_x0000_i1083" type="#_x0000_t75" style="width:21.75pt;height:19pt" o:ole="">
            <v:imagedata r:id="rId115" o:title=""/>
          </v:shape>
          <o:OLEObject Type="Embed" ProgID="Equation.AxMath" ShapeID="_x0000_i1083" DrawAspect="Content" ObjectID="_1784205185" r:id="rId116">
            <o:FieldCodes>\* MERGEFORMAT</o:FieldCodes>
          </o:OLEObject>
        </w:object>
      </w:r>
      <w:r w:rsidRPr="005738B7">
        <w:t xml:space="preserve"> </w:t>
      </w:r>
      <w:r w:rsidR="00EC52BF" w:rsidRPr="005738B7">
        <w:t xml:space="preserve">for the parameter values </w:t>
      </w:r>
      <w:r w:rsidR="007940C1" w:rsidRPr="005738B7">
        <w:t xml:space="preserve">employed </w:t>
      </w:r>
      <w:r w:rsidRPr="005738B7">
        <w:t xml:space="preserve">are presented in Table </w:t>
      </w:r>
      <w:r w:rsidR="005E51CA" w:rsidRPr="005738B7">
        <w:t>S</w:t>
      </w:r>
      <w:r w:rsidR="001F5CFC" w:rsidRPr="005738B7">
        <w:t>11</w:t>
      </w:r>
      <w:r w:rsidR="00EC52BF" w:rsidRPr="005738B7">
        <w:t>.</w:t>
      </w:r>
    </w:p>
    <w:p w14:paraId="014AFE6A" w14:textId="30984C86" w:rsidR="00F675EB" w:rsidRPr="005738B7" w:rsidRDefault="00874F53" w:rsidP="00286E9D">
      <w:pPr>
        <w:spacing w:before="0" w:after="160" w:line="360" w:lineRule="auto"/>
        <w:rPr>
          <w:i/>
          <w:iCs/>
          <w:sz w:val="22"/>
          <w:szCs w:val="22"/>
        </w:rPr>
      </w:pPr>
      <w:r w:rsidRPr="005738B7">
        <w:rPr>
          <w:rFonts w:eastAsiaTheme="majorEastAsia" w:cstheme="majorBidi"/>
          <w:b/>
          <w:sz w:val="28"/>
          <w:szCs w:val="32"/>
        </w:rPr>
        <w:br w:type="page"/>
      </w:r>
    </w:p>
    <w:p w14:paraId="1FBCC64C" w14:textId="58D63DF5" w:rsidR="00427610" w:rsidRPr="00B2223D" w:rsidRDefault="00B2223D" w:rsidP="00DB392D">
      <w:pPr>
        <w:pStyle w:val="Heading1"/>
        <w:rPr>
          <w:sz w:val="24"/>
          <w:szCs w:val="28"/>
        </w:rPr>
      </w:pPr>
      <w:r w:rsidRPr="00B2223D">
        <w:rPr>
          <w:sz w:val="24"/>
          <w:szCs w:val="28"/>
        </w:rPr>
        <w:lastRenderedPageBreak/>
        <w:t>References</w:t>
      </w:r>
    </w:p>
    <w:p w14:paraId="39303B03" w14:textId="77777777" w:rsidR="00B2223D" w:rsidRPr="00B2223D" w:rsidRDefault="00E56F6F" w:rsidP="00B2223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2223D" w:rsidRPr="00B2223D">
        <w:t>1.</w:t>
      </w:r>
      <w:r w:rsidR="00B2223D" w:rsidRPr="00B2223D">
        <w:tab/>
        <w:t>Saez-Cirion A, Shin SY, Versmisse P, Barre-Sinoussi F, Pancino G. Ex vivo T cell-based HIV suppression assay to evaluate HIV-specific CD8+ T-cell responses. Nat Protoc. 2010;5(6):1033-41. Epub 20100513. doi: 10.1038/nprot.2010.73. PubMed PMID: 20539279.</w:t>
      </w:r>
    </w:p>
    <w:p w14:paraId="70B1A002" w14:textId="77777777" w:rsidR="00B2223D" w:rsidRPr="00B2223D" w:rsidRDefault="00B2223D" w:rsidP="00B2223D">
      <w:pPr>
        <w:pStyle w:val="EndNoteBibliography"/>
        <w:spacing w:after="0"/>
      </w:pPr>
      <w:r w:rsidRPr="00B2223D">
        <w:t>2.</w:t>
      </w:r>
      <w:r w:rsidRPr="00B2223D">
        <w:tab/>
        <w:t>Heffernan JM, Smith RJ, Wahl LM. Perspectives on the basic reproductive ratio. J R Soc Interface. 2005;2(4):281-93. doi: 10.1098/rsif.2005.0042. PubMed PMID: 16849186; PubMed Central PMCID: PMCPMC1578275.</w:t>
      </w:r>
    </w:p>
    <w:p w14:paraId="25E9B79C" w14:textId="77777777" w:rsidR="00B2223D" w:rsidRPr="00B2223D" w:rsidRDefault="00B2223D" w:rsidP="00B2223D">
      <w:pPr>
        <w:pStyle w:val="EndNoteBibliography"/>
      </w:pPr>
      <w:r w:rsidRPr="00B2223D">
        <w:t>3.</w:t>
      </w:r>
      <w:r w:rsidRPr="00B2223D">
        <w:tab/>
        <w:t>Diekmann O, Heesterbeek JA, Roberts MG. The construction of next-generation matrices for compartmental epidemic models. J R Soc Interface. 2010;7(47):873-85. Epub 20091105. doi: 10.1098/rsif.2009.0386. PubMed PMID: 19892718; PubMed Central PMCID: PMCPMC2871801.</w:t>
      </w:r>
    </w:p>
    <w:p w14:paraId="19254DC7" w14:textId="6573C8C2" w:rsidR="00427610" w:rsidRDefault="00E56F6F" w:rsidP="0009301C">
      <w:pPr>
        <w:pStyle w:val="EndNoteBibliography"/>
        <w:ind w:left="720" w:hanging="720"/>
      </w:pPr>
      <w:r>
        <w:fldChar w:fldCharType="end"/>
      </w:r>
    </w:p>
    <w:sectPr w:rsidR="00427610" w:rsidSect="0037322C">
      <w:footerReference w:type="default" r:id="rId117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10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zt9dd4azv23erve35tdfpd09a9xpet5v0&quot;&gt;manuscript_library_v6&lt;record-ids&gt;&lt;item&gt;19&lt;/item&gt;&lt;item&gt;67&lt;/item&gt;&lt;item&gt;68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86E9D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B71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0D9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38B7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94748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39E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D93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06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23D"/>
    <w:rsid w:val="00B2264C"/>
    <w:rsid w:val="00B2469B"/>
    <w:rsid w:val="00B24FFC"/>
    <w:rsid w:val="00B25BDB"/>
    <w:rsid w:val="00B2734F"/>
    <w:rsid w:val="00B276E7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3CDC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0A9C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2F13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26C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09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footer" Target="footer1.xml"/><Relationship Id="rId21" Type="http://schemas.openxmlformats.org/officeDocument/2006/relationships/image" Target="media/image8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31.bin"/><Relationship Id="rId68" Type="http://schemas.openxmlformats.org/officeDocument/2006/relationships/oleObject" Target="embeddings/oleObject34.bin"/><Relationship Id="rId84" Type="http://schemas.openxmlformats.org/officeDocument/2006/relationships/oleObject" Target="embeddings/oleObject42.bin"/><Relationship Id="rId89" Type="http://schemas.openxmlformats.org/officeDocument/2006/relationships/image" Target="media/image39.wmf"/><Relationship Id="rId112" Type="http://schemas.openxmlformats.org/officeDocument/2006/relationships/image" Target="media/image50.wmf"/><Relationship Id="rId16" Type="http://schemas.openxmlformats.org/officeDocument/2006/relationships/oleObject" Target="embeddings/oleObject5.bin"/><Relationship Id="rId107" Type="http://schemas.openxmlformats.org/officeDocument/2006/relationships/oleObject" Target="embeddings/oleObject54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oleObject" Target="embeddings/oleObject24.bin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7.bin"/><Relationship Id="rId79" Type="http://schemas.openxmlformats.org/officeDocument/2006/relationships/image" Target="media/image34.wmf"/><Relationship Id="rId102" Type="http://schemas.openxmlformats.org/officeDocument/2006/relationships/oleObject" Target="embeddings/oleObject51.bin"/><Relationship Id="rId5" Type="http://schemas.openxmlformats.org/officeDocument/2006/relationships/footnotes" Target="footnotes.xml"/><Relationship Id="rId90" Type="http://schemas.openxmlformats.org/officeDocument/2006/relationships/oleObject" Target="embeddings/oleObject45.bin"/><Relationship Id="rId95" Type="http://schemas.openxmlformats.org/officeDocument/2006/relationships/image" Target="media/image42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64" Type="http://schemas.openxmlformats.org/officeDocument/2006/relationships/image" Target="media/image27.wmf"/><Relationship Id="rId69" Type="http://schemas.openxmlformats.org/officeDocument/2006/relationships/image" Target="media/image29.wmf"/><Relationship Id="rId113" Type="http://schemas.openxmlformats.org/officeDocument/2006/relationships/oleObject" Target="embeddings/oleObject57.bin"/><Relationship Id="rId118" Type="http://schemas.openxmlformats.org/officeDocument/2006/relationships/fontTable" Target="fontTable.xml"/><Relationship Id="rId80" Type="http://schemas.openxmlformats.org/officeDocument/2006/relationships/oleObject" Target="embeddings/oleObject40.bin"/><Relationship Id="rId85" Type="http://schemas.openxmlformats.org/officeDocument/2006/relationships/image" Target="media/image37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oleObject" Target="embeddings/oleObject29.bin"/><Relationship Id="rId103" Type="http://schemas.openxmlformats.org/officeDocument/2006/relationships/oleObject" Target="embeddings/oleObject52.bin"/><Relationship Id="rId108" Type="http://schemas.openxmlformats.org/officeDocument/2006/relationships/image" Target="media/image48.wmf"/><Relationship Id="rId54" Type="http://schemas.openxmlformats.org/officeDocument/2006/relationships/image" Target="media/image24.wmf"/><Relationship Id="rId70" Type="http://schemas.openxmlformats.org/officeDocument/2006/relationships/oleObject" Target="embeddings/oleObject35.bin"/><Relationship Id="rId75" Type="http://schemas.openxmlformats.org/officeDocument/2006/relationships/image" Target="media/image32.wmf"/><Relationship Id="rId91" Type="http://schemas.openxmlformats.org/officeDocument/2006/relationships/image" Target="media/image40.wmf"/><Relationship Id="rId96" Type="http://schemas.openxmlformats.org/officeDocument/2006/relationships/oleObject" Target="embeddings/oleObject48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oleObject" Target="embeddings/oleObject22.bin"/><Relationship Id="rId114" Type="http://schemas.openxmlformats.org/officeDocument/2006/relationships/oleObject" Target="embeddings/oleObject58.bin"/><Relationship Id="rId119" Type="http://schemas.openxmlformats.org/officeDocument/2006/relationships/theme" Target="theme/theme1.xml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5.wmf"/><Relationship Id="rId65" Type="http://schemas.openxmlformats.org/officeDocument/2006/relationships/oleObject" Target="embeddings/oleObject32.bin"/><Relationship Id="rId73" Type="http://schemas.openxmlformats.org/officeDocument/2006/relationships/image" Target="media/image31.wmf"/><Relationship Id="rId78" Type="http://schemas.openxmlformats.org/officeDocument/2006/relationships/oleObject" Target="embeddings/oleObject39.bin"/><Relationship Id="rId81" Type="http://schemas.openxmlformats.org/officeDocument/2006/relationships/image" Target="media/image35.wmf"/><Relationship Id="rId86" Type="http://schemas.openxmlformats.org/officeDocument/2006/relationships/oleObject" Target="embeddings/oleObject43.bin"/><Relationship Id="rId94" Type="http://schemas.openxmlformats.org/officeDocument/2006/relationships/oleObject" Target="embeddings/oleObject47.bin"/><Relationship Id="rId99" Type="http://schemas.openxmlformats.org/officeDocument/2006/relationships/image" Target="media/image44.wmf"/><Relationship Id="rId101" Type="http://schemas.openxmlformats.org/officeDocument/2006/relationships/image" Target="media/image45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4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oleObject" Target="embeddings/oleObject38.bin"/><Relationship Id="rId97" Type="http://schemas.openxmlformats.org/officeDocument/2006/relationships/image" Target="media/image43.wmf"/><Relationship Id="rId104" Type="http://schemas.openxmlformats.org/officeDocument/2006/relationships/image" Target="media/image46.wmf"/><Relationship Id="rId7" Type="http://schemas.openxmlformats.org/officeDocument/2006/relationships/image" Target="media/image1.wmf"/><Relationship Id="rId71" Type="http://schemas.openxmlformats.org/officeDocument/2006/relationships/image" Target="media/image30.wmf"/><Relationship Id="rId92" Type="http://schemas.openxmlformats.org/officeDocument/2006/relationships/oleObject" Target="embeddings/oleObject46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66" Type="http://schemas.openxmlformats.org/officeDocument/2006/relationships/oleObject" Target="embeddings/oleObject33.bin"/><Relationship Id="rId87" Type="http://schemas.openxmlformats.org/officeDocument/2006/relationships/image" Target="media/image38.wmf"/><Relationship Id="rId110" Type="http://schemas.openxmlformats.org/officeDocument/2006/relationships/image" Target="media/image49.wmf"/><Relationship Id="rId115" Type="http://schemas.openxmlformats.org/officeDocument/2006/relationships/image" Target="media/image51.wmf"/><Relationship Id="rId61" Type="http://schemas.openxmlformats.org/officeDocument/2006/relationships/oleObject" Target="embeddings/oleObject30.bin"/><Relationship Id="rId82" Type="http://schemas.openxmlformats.org/officeDocument/2006/relationships/oleObject" Target="embeddings/oleObject41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3.wmf"/><Relationship Id="rId100" Type="http://schemas.openxmlformats.org/officeDocument/2006/relationships/oleObject" Target="embeddings/oleObject50.bin"/><Relationship Id="rId105" Type="http://schemas.openxmlformats.org/officeDocument/2006/relationships/oleObject" Target="embeddings/oleObject53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6.bin"/><Relationship Id="rId93" Type="http://schemas.openxmlformats.org/officeDocument/2006/relationships/image" Target="media/image41.wmf"/><Relationship Id="rId98" Type="http://schemas.openxmlformats.org/officeDocument/2006/relationships/oleObject" Target="embeddings/oleObject49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image" Target="media/image20.wmf"/><Relationship Id="rId67" Type="http://schemas.openxmlformats.org/officeDocument/2006/relationships/image" Target="media/image28.wmf"/><Relationship Id="rId116" Type="http://schemas.openxmlformats.org/officeDocument/2006/relationships/oleObject" Target="embeddings/oleObject59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62" Type="http://schemas.openxmlformats.org/officeDocument/2006/relationships/image" Target="media/image26.wmf"/><Relationship Id="rId83" Type="http://schemas.openxmlformats.org/officeDocument/2006/relationships/image" Target="media/image36.wmf"/><Relationship Id="rId88" Type="http://schemas.openxmlformats.org/officeDocument/2006/relationships/oleObject" Target="embeddings/oleObject44.bin"/><Relationship Id="rId111" Type="http://schemas.openxmlformats.org/officeDocument/2006/relationships/oleObject" Target="embeddings/oleObject56.bin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4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3</TotalTime>
  <Pages>4</Pages>
  <Words>2093</Words>
  <Characters>1193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31</cp:revision>
  <cp:lastPrinted>2024-06-14T09:33:00Z</cp:lastPrinted>
  <dcterms:created xsi:type="dcterms:W3CDTF">2022-12-13T03:49:00Z</dcterms:created>
  <dcterms:modified xsi:type="dcterms:W3CDTF">2024-08-0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